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bookmarkStart w:id="0" w:name="_GoBack"/>
      <w:bookmarkEnd w:id="0"/>
    </w:p>
    <w:p w:rsidR="00B90A36" w:rsidRPr="00F40FEB" w:rsidRDefault="00B90A36" w:rsidP="00B90A36">
      <w:pPr>
        <w:rPr>
          <w:rFonts w:ascii="Times New Roman" w:eastAsia="Calibri" w:hAnsi="Times New Roman" w:cs="Times New Roman"/>
          <w:b/>
          <w:sz w:val="24"/>
          <w:szCs w:val="24"/>
          <w:lang w:val="en-GB" w:eastAsia="fi-FI"/>
        </w:rPr>
      </w:pPr>
      <w:r w:rsidRPr="00F40FEB">
        <w:rPr>
          <w:rFonts w:ascii="Times New Roman" w:eastAsia="Calibri" w:hAnsi="Times New Roman" w:cs="Times New Roman"/>
          <w:b/>
          <w:sz w:val="24"/>
          <w:szCs w:val="24"/>
          <w:lang w:val="en-GB" w:eastAsia="fi-FI"/>
        </w:rPr>
        <w:t xml:space="preserve"> </w:t>
      </w:r>
      <w:r w:rsidR="00610793" w:rsidRPr="00F40FEB">
        <w:rPr>
          <w:rFonts w:ascii="Times New Roman" w:eastAsia="Calibri" w:hAnsi="Times New Roman" w:cs="Times New Roman"/>
          <w:b/>
          <w:sz w:val="24"/>
          <w:szCs w:val="24"/>
          <w:lang w:val="en-GB" w:eastAsia="fi-FI"/>
        </w:rPr>
        <w:t>Behavioral testing of</w:t>
      </w:r>
      <w:r w:rsidRPr="00F40FEB">
        <w:rPr>
          <w:rFonts w:ascii="Times New Roman" w:eastAsia="Calibri" w:hAnsi="Times New Roman" w:cs="Times New Roman"/>
          <w:b/>
          <w:sz w:val="24"/>
          <w:szCs w:val="24"/>
          <w:lang w:val="en-GB" w:eastAsia="fi-FI"/>
        </w:rPr>
        <w:t xml:space="preserve"> mice exposed to intermediate frequency magnetic fields </w:t>
      </w:r>
      <w:r w:rsidR="00610793" w:rsidRPr="00F40FEB">
        <w:rPr>
          <w:rFonts w:ascii="Times New Roman" w:eastAsia="Calibri" w:hAnsi="Times New Roman" w:cs="Times New Roman"/>
          <w:b/>
          <w:sz w:val="24"/>
          <w:szCs w:val="24"/>
          <w:lang w:val="en-GB" w:eastAsia="fi-FI"/>
        </w:rPr>
        <w:t>indicates mild memory impairment</w:t>
      </w:r>
    </w:p>
    <w:p w:rsidR="00B90A36" w:rsidRPr="00F40FEB" w:rsidRDefault="00B90A36" w:rsidP="00B90A3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 w:eastAsia="fi-FI"/>
        </w:rPr>
      </w:pPr>
    </w:p>
    <w:p w:rsidR="00B90A36" w:rsidRPr="00F40FEB" w:rsidRDefault="00B90A36" w:rsidP="00B90A3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  <w:lang w:eastAsia="fi-FI"/>
        </w:rPr>
      </w:pPr>
      <w:r w:rsidRPr="00F40FEB">
        <w:rPr>
          <w:rFonts w:ascii="Times New Roman" w:eastAsia="Calibri" w:hAnsi="Times New Roman" w:cs="Times New Roman"/>
          <w:sz w:val="24"/>
          <w:szCs w:val="24"/>
          <w:lang w:eastAsia="fi-FI"/>
        </w:rPr>
        <w:t>Kajal Kumari</w:t>
      </w:r>
      <w:r w:rsidRPr="00F40FEB">
        <w:rPr>
          <w:rFonts w:ascii="Times New Roman" w:eastAsia="Calibri" w:hAnsi="Times New Roman" w:cs="Times New Roman"/>
          <w:sz w:val="24"/>
          <w:szCs w:val="24"/>
          <w:vertAlign w:val="superscript"/>
          <w:lang w:eastAsia="fi-FI"/>
        </w:rPr>
        <w:t>1*</w:t>
      </w:r>
      <w:r w:rsidRPr="00F40FEB">
        <w:rPr>
          <w:rFonts w:ascii="Times New Roman" w:eastAsia="Calibri" w:hAnsi="Times New Roman" w:cs="Times New Roman"/>
          <w:sz w:val="24"/>
          <w:szCs w:val="24"/>
          <w:lang w:eastAsia="fi-FI"/>
        </w:rPr>
        <w:t xml:space="preserve">, </w:t>
      </w:r>
      <w:r w:rsidR="00781958" w:rsidRPr="00F40FEB">
        <w:rPr>
          <w:rFonts w:ascii="Times New Roman" w:eastAsia="Calibri" w:hAnsi="Times New Roman" w:cs="Times New Roman"/>
          <w:sz w:val="24"/>
          <w:szCs w:val="24"/>
          <w:lang w:eastAsia="fi-FI"/>
        </w:rPr>
        <w:t xml:space="preserve">Hennariikka </w:t>
      </w:r>
      <w:r w:rsidRPr="00F40FEB">
        <w:rPr>
          <w:rFonts w:ascii="Times New Roman" w:eastAsia="Calibri" w:hAnsi="Times New Roman" w:cs="Times New Roman"/>
          <w:sz w:val="24"/>
          <w:szCs w:val="24"/>
          <w:lang w:eastAsia="fi-FI"/>
        </w:rPr>
        <w:t>Koivisto</w:t>
      </w:r>
      <w:r w:rsidRPr="00F40FEB">
        <w:rPr>
          <w:rFonts w:ascii="Times New Roman" w:eastAsia="Calibri" w:hAnsi="Times New Roman" w:cs="Times New Roman"/>
          <w:sz w:val="24"/>
          <w:szCs w:val="24"/>
          <w:vertAlign w:val="superscript"/>
          <w:lang w:eastAsia="fi-FI"/>
        </w:rPr>
        <w:t>2</w:t>
      </w:r>
      <w:r w:rsidRPr="00F40FEB">
        <w:rPr>
          <w:rFonts w:ascii="Times New Roman" w:eastAsia="Calibri" w:hAnsi="Times New Roman" w:cs="Times New Roman"/>
          <w:sz w:val="24"/>
          <w:szCs w:val="24"/>
          <w:lang w:eastAsia="fi-FI"/>
        </w:rPr>
        <w:t>, Matti Viluksela</w:t>
      </w:r>
      <w:r w:rsidRPr="00F40FEB">
        <w:rPr>
          <w:rFonts w:ascii="Times New Roman" w:eastAsia="Calibri" w:hAnsi="Times New Roman" w:cs="Times New Roman"/>
          <w:sz w:val="24"/>
          <w:szCs w:val="24"/>
          <w:vertAlign w:val="superscript"/>
          <w:lang w:eastAsia="fi-FI"/>
        </w:rPr>
        <w:t>1,3</w:t>
      </w:r>
      <w:r w:rsidRPr="00F40FEB">
        <w:rPr>
          <w:rFonts w:ascii="Times New Roman" w:eastAsia="Calibri" w:hAnsi="Times New Roman" w:cs="Times New Roman"/>
          <w:sz w:val="24"/>
          <w:szCs w:val="24"/>
          <w:lang w:eastAsia="fi-FI"/>
        </w:rPr>
        <w:t>, Kaisa M. A. Paldanius</w:t>
      </w:r>
      <w:r w:rsidRPr="00F40FEB">
        <w:rPr>
          <w:rFonts w:ascii="Times New Roman" w:eastAsia="Calibri" w:hAnsi="Times New Roman" w:cs="Times New Roman"/>
          <w:sz w:val="24"/>
          <w:szCs w:val="24"/>
          <w:vertAlign w:val="superscript"/>
          <w:lang w:eastAsia="fi-FI"/>
        </w:rPr>
        <w:t>4</w:t>
      </w:r>
      <w:r w:rsidRPr="00F40FEB">
        <w:rPr>
          <w:rFonts w:ascii="Times New Roman" w:eastAsia="Calibri" w:hAnsi="Times New Roman" w:cs="Times New Roman"/>
          <w:sz w:val="24"/>
          <w:szCs w:val="24"/>
          <w:lang w:eastAsia="fi-FI"/>
        </w:rPr>
        <w:t>, Mikael Marttinen</w:t>
      </w:r>
      <w:r w:rsidRPr="00F40FEB">
        <w:rPr>
          <w:rFonts w:ascii="Times New Roman" w:eastAsia="Calibri" w:hAnsi="Times New Roman" w:cs="Times New Roman"/>
          <w:sz w:val="24"/>
          <w:szCs w:val="24"/>
          <w:vertAlign w:val="superscript"/>
          <w:lang w:eastAsia="fi-FI"/>
        </w:rPr>
        <w:t>4</w:t>
      </w:r>
      <w:r w:rsidRPr="00F40FEB">
        <w:rPr>
          <w:rFonts w:ascii="Times New Roman" w:eastAsia="Calibri" w:hAnsi="Times New Roman" w:cs="Times New Roman"/>
          <w:sz w:val="24"/>
          <w:szCs w:val="24"/>
          <w:lang w:eastAsia="fi-FI"/>
        </w:rPr>
        <w:t>, Mikko Hiltunen</w:t>
      </w:r>
      <w:r w:rsidRPr="00F40FEB">
        <w:rPr>
          <w:rFonts w:ascii="Times New Roman" w:eastAsia="Calibri" w:hAnsi="Times New Roman" w:cs="Times New Roman"/>
          <w:sz w:val="24"/>
          <w:szCs w:val="24"/>
          <w:vertAlign w:val="superscript"/>
          <w:lang w:eastAsia="fi-FI"/>
        </w:rPr>
        <w:t>4</w:t>
      </w:r>
      <w:r w:rsidRPr="00F40FEB">
        <w:rPr>
          <w:rFonts w:ascii="Times New Roman" w:eastAsia="Calibri" w:hAnsi="Times New Roman" w:cs="Times New Roman"/>
          <w:sz w:val="24"/>
          <w:szCs w:val="24"/>
          <w:lang w:eastAsia="fi-FI"/>
        </w:rPr>
        <w:t>, Jonne Naarala</w:t>
      </w:r>
      <w:r w:rsidRPr="00F40FEB">
        <w:rPr>
          <w:rFonts w:ascii="Times New Roman" w:eastAsia="Calibri" w:hAnsi="Times New Roman" w:cs="Times New Roman"/>
          <w:sz w:val="24"/>
          <w:szCs w:val="24"/>
          <w:vertAlign w:val="superscript"/>
          <w:lang w:eastAsia="fi-FI"/>
        </w:rPr>
        <w:t>1</w:t>
      </w:r>
      <w:r w:rsidRPr="00F40FEB">
        <w:rPr>
          <w:rFonts w:ascii="Times New Roman" w:eastAsia="Calibri" w:hAnsi="Times New Roman" w:cs="Times New Roman"/>
          <w:sz w:val="24"/>
          <w:szCs w:val="24"/>
          <w:lang w:eastAsia="fi-FI"/>
        </w:rPr>
        <w:t>, Heikki Tanila</w:t>
      </w:r>
      <w:r w:rsidRPr="00F40FEB">
        <w:rPr>
          <w:rFonts w:ascii="Times New Roman" w:eastAsia="Calibri" w:hAnsi="Times New Roman" w:cs="Times New Roman"/>
          <w:sz w:val="24"/>
          <w:szCs w:val="24"/>
          <w:vertAlign w:val="superscript"/>
          <w:lang w:eastAsia="fi-FI"/>
        </w:rPr>
        <w:t>2</w:t>
      </w:r>
      <w:r w:rsidRPr="00F40FEB">
        <w:rPr>
          <w:rFonts w:ascii="Times New Roman" w:eastAsia="Calibri" w:hAnsi="Times New Roman" w:cs="Times New Roman"/>
          <w:sz w:val="24"/>
          <w:szCs w:val="24"/>
          <w:lang w:eastAsia="fi-FI"/>
        </w:rPr>
        <w:t>, Jukka Juutilainen</w:t>
      </w:r>
      <w:r w:rsidRPr="00F40FEB">
        <w:rPr>
          <w:rFonts w:ascii="Times New Roman" w:eastAsia="Calibri" w:hAnsi="Times New Roman" w:cs="Times New Roman"/>
          <w:sz w:val="24"/>
          <w:szCs w:val="24"/>
          <w:vertAlign w:val="superscript"/>
          <w:lang w:eastAsia="fi-FI"/>
        </w:rPr>
        <w:t>1</w:t>
      </w: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90A36" w:rsidRPr="00F40FEB" w:rsidRDefault="00B90A36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F6287" w:rsidRPr="00F40FEB" w:rsidRDefault="005F6287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F6287" w:rsidRPr="00F40FEB" w:rsidRDefault="005F6287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F6287" w:rsidRPr="00F40FEB" w:rsidRDefault="005F6287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F6287" w:rsidRPr="00F40FEB" w:rsidRDefault="005F6287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F6287" w:rsidRPr="00F40FEB" w:rsidRDefault="005F6287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F6287" w:rsidRPr="00F40FEB" w:rsidRDefault="005F6287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F6287" w:rsidRPr="00F40FEB" w:rsidRDefault="005F6287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F6287" w:rsidRPr="00F40FEB" w:rsidRDefault="005F6287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F6287" w:rsidRPr="00F40FEB" w:rsidRDefault="005F6287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F6287" w:rsidRPr="00F40FEB" w:rsidRDefault="005F6287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40FEB"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:rsidR="005F6287" w:rsidRPr="00F40FEB" w:rsidRDefault="005F6287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  <w:sectPr w:rsidR="005F6287" w:rsidRPr="00F40FEB" w:rsidSect="00822CB8">
          <w:footerReference w:type="default" r:id="rId8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:rsidR="00BD7520" w:rsidRPr="00F40FEB" w:rsidRDefault="00713F31" w:rsidP="00F30B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F40FE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lastRenderedPageBreak/>
        <w:t>Supplementary Table</w:t>
      </w:r>
      <w:r w:rsidR="00BD7520" w:rsidRPr="00F40FE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 w:rsidRPr="00F40FE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</w:t>
      </w:r>
      <w:r w:rsidR="00BD7520" w:rsidRPr="00F40FE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1. Summary of the </w:t>
      </w:r>
      <w:r w:rsidR="006002BB" w:rsidRPr="00F40FE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behavioral </w:t>
      </w:r>
      <w:r w:rsidR="00BD7520" w:rsidRPr="00F40FE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res</w:t>
      </w:r>
      <w:r w:rsidR="006E3EF9" w:rsidRPr="00F40FE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ults</w:t>
      </w:r>
      <w:r w:rsidR="00386B44" w:rsidRPr="00F40FE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expressed as absolute values</w:t>
      </w:r>
      <w:r w:rsidR="00BD7520" w:rsidRPr="00F40FEB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.</w:t>
      </w:r>
    </w:p>
    <w:tbl>
      <w:tblPr>
        <w:tblW w:w="153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472"/>
        <w:gridCol w:w="1592"/>
        <w:gridCol w:w="2161"/>
        <w:gridCol w:w="1579"/>
        <w:gridCol w:w="2158"/>
        <w:gridCol w:w="1811"/>
      </w:tblGrid>
      <w:tr w:rsidR="00040150" w:rsidRPr="00F40FEB" w:rsidTr="00F402D4">
        <w:trPr>
          <w:trHeight w:val="323"/>
        </w:trPr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AE1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ohort 1</w:t>
            </w: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AE1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2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AE1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ohort 2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AE1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21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AE1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ohort 3</w:t>
            </w:r>
          </w:p>
        </w:tc>
        <w:tc>
          <w:tcPr>
            <w:tcW w:w="181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AE16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040150" w:rsidRPr="00F40FEB" w:rsidTr="00F402D4">
        <w:trPr>
          <w:trHeight w:val="309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est paramet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C4C37" w:rsidP="000D7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ham (n =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2 μT (n = 10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ham (n = 1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2 μT (n = 1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ham (n = 1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20 μT (n = 20)</w:t>
            </w:r>
          </w:p>
        </w:tc>
      </w:tr>
      <w:tr w:rsidR="00040150" w:rsidRPr="00F40FEB" w:rsidTr="00F402D4">
        <w:trPr>
          <w:trHeight w:val="309"/>
        </w:trPr>
        <w:tc>
          <w:tcPr>
            <w:tcW w:w="453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7BF7" w:rsidRPr="00F40FEB" w:rsidRDefault="000D7BF7" w:rsidP="000D7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Mean±SEM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7BF7" w:rsidRPr="00F40FEB" w:rsidRDefault="000D7BF7" w:rsidP="000D7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Mean±SEM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7BF7" w:rsidRPr="00F40FEB" w:rsidRDefault="000D7BF7" w:rsidP="000D7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Mean±SEM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7BF7" w:rsidRPr="00F40FEB" w:rsidRDefault="000D7BF7" w:rsidP="000D7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Mean±SEM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D7BF7" w:rsidRPr="00F40FEB" w:rsidRDefault="000D7BF7" w:rsidP="000D7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Mean±SEM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7BF7" w:rsidRPr="00F40FEB" w:rsidRDefault="000D7BF7" w:rsidP="000D7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i-FI"/>
              </w:rPr>
              <w:t>Mean±SEM</w:t>
            </w:r>
          </w:p>
        </w:tc>
      </w:tr>
      <w:tr w:rsidR="00040150" w:rsidRPr="00F40FEB" w:rsidTr="00F402D4">
        <w:trPr>
          <w:trHeight w:val="309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 Spontaneous exploratory activity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040150" w:rsidRPr="00F40FEB" w:rsidTr="00F402D4">
        <w:trPr>
          <w:trHeight w:val="29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       Ambulatory distance (cm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E67D21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771±8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E67D21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429±6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E67D21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738±7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E67D21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030±12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E67D21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977±12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E67D21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924±65</w:t>
            </w:r>
          </w:p>
        </w:tc>
      </w:tr>
      <w:tr w:rsidR="00040150" w:rsidRPr="00F40FEB" w:rsidTr="00F402D4">
        <w:trPr>
          <w:trHeight w:val="29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       Stereotypic movements(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5±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</w:t>
            </w:r>
            <w:r w:rsidR="00686BB6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</w:t>
            </w:r>
            <w:r w:rsidR="00686BB6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7±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5±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3604FC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</w:t>
            </w:r>
            <w:r w:rsidR="00686BB6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2</w:t>
            </w:r>
          </w:p>
        </w:tc>
      </w:tr>
      <w:tr w:rsidR="00040150" w:rsidRPr="00F40FEB" w:rsidTr="00F402D4">
        <w:trPr>
          <w:trHeight w:val="29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3236E4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       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earing  time(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6±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4±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4±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11±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67±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61±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</w:t>
            </w:r>
          </w:p>
        </w:tc>
      </w:tr>
      <w:tr w:rsidR="00C43423" w:rsidRPr="00F40FEB" w:rsidTr="00F402D4">
        <w:trPr>
          <w:trHeight w:val="29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C43423" w:rsidRPr="00F40FEB" w:rsidRDefault="00C43423" w:rsidP="00C43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. Rotaro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3423" w:rsidRPr="00F40FEB" w:rsidRDefault="00C43423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C43423" w:rsidRPr="00F40FEB" w:rsidRDefault="00C43423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3423" w:rsidRPr="00F40FEB" w:rsidRDefault="00C43423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C43423" w:rsidRPr="00F40FEB" w:rsidRDefault="00C43423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3423" w:rsidRPr="00F40FEB" w:rsidRDefault="00C43423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C43423" w:rsidRPr="00F40FEB" w:rsidRDefault="00C43423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  <w:tr w:rsidR="00040150" w:rsidRPr="00F40FEB" w:rsidTr="00F402D4">
        <w:trPr>
          <w:trHeight w:val="29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C43423" w:rsidP="00C434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      L</w:t>
            </w:r>
            <w:r w:rsidR="00B32F35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atency to fall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(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N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NA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15±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79±1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57±1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48±13</w:t>
            </w:r>
          </w:p>
        </w:tc>
      </w:tr>
      <w:tr w:rsidR="00040150" w:rsidRPr="00F40FEB" w:rsidTr="00F402D4">
        <w:trPr>
          <w:trHeight w:val="29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3. Marble burying (visible marbles)(amount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4.2±0.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3.70±0.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7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4.6±0.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4.7±0.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3.5±0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.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2±0.4</w:t>
            </w:r>
          </w:p>
        </w:tc>
      </w:tr>
      <w:tr w:rsidR="00040150" w:rsidRPr="00F40FEB" w:rsidTr="00F402D4">
        <w:trPr>
          <w:trHeight w:val="29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CC51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4. Novelty suppressed feeding test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 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 </w:t>
            </w:r>
          </w:p>
        </w:tc>
      </w:tr>
      <w:tr w:rsidR="00040150" w:rsidRPr="00F40FEB" w:rsidTr="00F402D4">
        <w:trPr>
          <w:trHeight w:val="29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B32F35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      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Latency to bite</w:t>
            </w:r>
            <w:r w:rsidR="00CC514C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r w:rsidR="00CC514C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(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4±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8±2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7±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5±0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33±3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26±18</w:t>
            </w:r>
          </w:p>
        </w:tc>
      </w:tr>
      <w:tr w:rsidR="00B32F35" w:rsidRPr="00F40FEB" w:rsidTr="00F402D4">
        <w:trPr>
          <w:trHeight w:val="36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32F35" w:rsidRPr="00F40FEB" w:rsidRDefault="00B32F35" w:rsidP="00CC51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5. Isolation-Induced Aggression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F35" w:rsidRPr="00F40FEB" w:rsidRDefault="00B32F35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32F35" w:rsidRPr="00F40FEB" w:rsidRDefault="00B32F35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F35" w:rsidRPr="00F40FEB" w:rsidRDefault="00B32F35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32F35" w:rsidRPr="00F40FEB" w:rsidRDefault="00B32F35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2F35" w:rsidRPr="00F40FEB" w:rsidRDefault="00B32F35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B32F35" w:rsidRPr="00F40FEB" w:rsidRDefault="00B32F35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040150" w:rsidRPr="00F40FEB" w:rsidTr="00F402D4">
        <w:trPr>
          <w:trHeight w:val="36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B32F35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       Latency to</w:t>
            </w:r>
            <w:r w:rsidR="00CC514C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sniff (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9±0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1±06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2±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5±0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8+±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9±4</w:t>
            </w:r>
          </w:p>
        </w:tc>
      </w:tr>
      <w:tr w:rsidR="00040150" w:rsidRPr="00F40FEB" w:rsidTr="00F402D4">
        <w:trPr>
          <w:trHeight w:val="29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6. Morris swim task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040150" w:rsidRPr="00F40FEB" w:rsidTr="00F402D4">
        <w:trPr>
          <w:trHeight w:val="29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3236E4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       </w:t>
            </w:r>
            <w:r w:rsidR="000724AB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Escape latency</w:t>
            </w:r>
            <w:r w:rsidR="00DE1F8E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,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day 1 (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</w:t>
            </w:r>
            <w:r w:rsidR="00686BB6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5±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</w:t>
            </w:r>
            <w:r w:rsidR="00686BB6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5±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</w:t>
            </w:r>
            <w:r w:rsidR="00686BB6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1±2</w:t>
            </w:r>
          </w:p>
        </w:tc>
      </w:tr>
      <w:tr w:rsidR="00040150" w:rsidRPr="00F40FEB" w:rsidTr="00F402D4">
        <w:trPr>
          <w:trHeight w:val="29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3236E4" w:rsidP="00DE1F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       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Escape latenc</w:t>
            </w:r>
            <w:r w:rsidR="000724AB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y</w:t>
            </w:r>
            <w:r w:rsidR="00DE1F8E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,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day 5 (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2F119E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  <w:r w:rsidR="00502DA0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</w:t>
            </w:r>
            <w:r w:rsidR="00D00369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r w:rsidR="002F119E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  <w:r w:rsidR="00502DA0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</w:t>
            </w:r>
            <w:r w:rsidR="002F119E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</w:t>
            </w:r>
            <w:r w:rsidR="00D00369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2F119E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±</w:t>
            </w:r>
            <w:r w:rsidR="00D00369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r w:rsidR="00502DA0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0</w:t>
            </w:r>
            <w:r w:rsidR="002F119E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2F119E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</w:t>
            </w:r>
            <w:r w:rsidR="00502DA0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4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 w:rsidR="00D00369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 </w:t>
            </w:r>
            <w:r w:rsidR="002F119E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</w:t>
            </w:r>
            <w:r w:rsidR="00502DA0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</w:t>
            </w:r>
            <w:r w:rsidR="002F119E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 w:rsidR="00D00369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</w:t>
            </w:r>
          </w:p>
        </w:tc>
      </w:tr>
      <w:tr w:rsidR="00040150" w:rsidRPr="00F40FEB" w:rsidTr="00F402D4">
        <w:trPr>
          <w:trHeight w:val="29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3236E4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       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Swimming speed</w:t>
            </w:r>
            <w:r w:rsidR="00DE1F8E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,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day 1 (cm/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</w:t>
            </w:r>
            <w:r w:rsidR="00502DA0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3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0.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3±0.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2±0.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</w:t>
            </w:r>
            <w:r w:rsidR="00502DA0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0.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</w:t>
            </w:r>
            <w:r w:rsidR="00502DA0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3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0.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</w:t>
            </w:r>
            <w:r w:rsidR="00502DA0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3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0.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4</w:t>
            </w:r>
          </w:p>
        </w:tc>
      </w:tr>
      <w:tr w:rsidR="00040150" w:rsidRPr="00F40FEB" w:rsidTr="00F402D4">
        <w:trPr>
          <w:trHeight w:val="29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3236E4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       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Swimming speed</w:t>
            </w:r>
            <w:r w:rsidR="00DE1F8E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,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day 5(cm/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BA3AFA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0</w:t>
            </w:r>
            <w:r w:rsidR="00756A9E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</w:t>
            </w:r>
            <w:r w:rsidR="00177A64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 </w:t>
            </w:r>
            <w:r w:rsidR="00B201EB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6</w:t>
            </w:r>
            <w:r w:rsidR="00756A9E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</w:t>
            </w:r>
            <w:r w:rsidR="00177A64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B201EB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8</w:t>
            </w:r>
            <w:r w:rsidR="00756A9E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</w:t>
            </w:r>
            <w:r w:rsidR="00177A64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B201EB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9</w:t>
            </w:r>
            <w:r w:rsidR="00756A9E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 </w:t>
            </w:r>
            <w:r w:rsidR="00177A64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B201EB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4</w:t>
            </w:r>
            <w:r w:rsidR="00756A9E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</w:t>
            </w:r>
            <w:r w:rsidR="00177A64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 </w:t>
            </w:r>
            <w:r w:rsidR="00B201EB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8</w:t>
            </w:r>
            <w:r w:rsidR="00756A9E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</w:t>
            </w:r>
            <w:r w:rsidR="00177A64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</w:t>
            </w:r>
          </w:p>
        </w:tc>
      </w:tr>
      <w:tr w:rsidR="00040150" w:rsidRPr="00F40FEB" w:rsidTr="00F402D4">
        <w:trPr>
          <w:trHeight w:val="29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  </w:t>
            </w:r>
            <w:r w:rsidR="00177A64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robe trial (Search bias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040150" w:rsidRPr="00F40FEB" w:rsidTr="00F402D4">
        <w:trPr>
          <w:trHeight w:val="29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3236E4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       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Distance to the platform (cm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6±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9±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</w:t>
            </w:r>
            <w:r w:rsidR="00502DA0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502DA0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0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2±</w:t>
            </w:r>
            <w:r w:rsidR="00BA3AFA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502DA0" w:rsidP="00BA3A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0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±1</w:t>
            </w:r>
          </w:p>
        </w:tc>
      </w:tr>
      <w:tr w:rsidR="001A43FC" w:rsidRPr="00F40FEB" w:rsidTr="00F402D4">
        <w:trPr>
          <w:trHeight w:val="295"/>
        </w:trPr>
        <w:tc>
          <w:tcPr>
            <w:tcW w:w="4536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A43FC" w:rsidRPr="00F40FEB" w:rsidRDefault="004C3A7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7. Passive avoidance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3FC" w:rsidRPr="00F40FEB" w:rsidRDefault="001A43FC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A43FC" w:rsidRPr="00F40FEB" w:rsidRDefault="001A43FC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3FC" w:rsidRPr="00F40FEB" w:rsidRDefault="001A43FC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A43FC" w:rsidRPr="00F40FEB" w:rsidRDefault="001A43FC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3FC" w:rsidRPr="00F40FEB" w:rsidRDefault="001A43FC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1A43FC" w:rsidRPr="00F40FEB" w:rsidRDefault="001A43FC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040150" w:rsidRPr="00F40FEB" w:rsidTr="00F402D4">
        <w:trPr>
          <w:trHeight w:val="309"/>
        </w:trPr>
        <w:tc>
          <w:tcPr>
            <w:tcW w:w="453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E1F8E" w:rsidRPr="00F40FEB" w:rsidRDefault="00DB1DBA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  </w:t>
            </w:r>
            <w:r w:rsidR="004C3A77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  </w:t>
            </w:r>
            <w:r w:rsidR="00EE568B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 xml:space="preserve"> Latency to enter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(s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650A49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76</w:t>
            </w:r>
            <w:r w:rsidR="006A1DBA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650A49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70</w:t>
            </w:r>
            <w:r w:rsidR="006A1DBA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650A49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06</w:t>
            </w:r>
            <w:r w:rsidR="006A1DBA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650A49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17</w:t>
            </w:r>
            <w:r w:rsidR="006A1DBA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23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650A49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65</w:t>
            </w:r>
            <w:r w:rsidR="006A1DBA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17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D7BF7" w:rsidRPr="00F40FEB" w:rsidRDefault="00650A49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36</w:t>
            </w:r>
            <w:r w:rsidR="006A1DBA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±</w:t>
            </w: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06</w:t>
            </w:r>
          </w:p>
        </w:tc>
      </w:tr>
      <w:tr w:rsidR="000D7BF7" w:rsidRPr="001E6828" w:rsidTr="00F402D4">
        <w:trPr>
          <w:trHeight w:val="309"/>
        </w:trPr>
        <w:tc>
          <w:tcPr>
            <w:tcW w:w="7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713F31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  <w:r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NA = test was not performed in C</w:t>
            </w:r>
            <w:r w:rsidR="000D7BF7" w:rsidRPr="00F40FE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  <w:t>ohort 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BF7" w:rsidRPr="00F40FEB" w:rsidRDefault="000D7BF7" w:rsidP="000D7B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i-FI"/>
              </w:rPr>
            </w:pPr>
          </w:p>
        </w:tc>
      </w:tr>
    </w:tbl>
    <w:p w:rsidR="003236E4" w:rsidRPr="00F40FEB" w:rsidRDefault="003236E4" w:rsidP="003236E4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3236E4" w:rsidRPr="00F40FEB" w:rsidRDefault="00AE16C7" w:rsidP="00AE16C7">
      <w:pPr>
        <w:tabs>
          <w:tab w:val="left" w:pos="9405"/>
        </w:tabs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F40FE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</w:p>
    <w:p w:rsidR="00E03B61" w:rsidRPr="00F40FEB" w:rsidRDefault="00E03B61" w:rsidP="005F6287">
      <w:pPr>
        <w:rPr>
          <w:rFonts w:ascii="Times New Roman" w:hAnsi="Times New Roman" w:cs="Times New Roman"/>
          <w:sz w:val="24"/>
          <w:szCs w:val="24"/>
          <w:lang w:val="en-US" w:eastAsia="es-ES"/>
        </w:rPr>
      </w:pPr>
    </w:p>
    <w:sectPr w:rsidR="00E03B61" w:rsidRPr="00F40FEB" w:rsidSect="005F6287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6BD8" w:rsidRDefault="004C6BD8" w:rsidP="002C2948">
      <w:pPr>
        <w:spacing w:after="0" w:line="240" w:lineRule="auto"/>
      </w:pPr>
      <w:r>
        <w:separator/>
      </w:r>
    </w:p>
  </w:endnote>
  <w:endnote w:type="continuationSeparator" w:id="0">
    <w:p w:rsidR="004C6BD8" w:rsidRDefault="004C6BD8" w:rsidP="002C29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45 Light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33435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2BFD" w:rsidRDefault="006E2B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6B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E2BFD" w:rsidRDefault="006E2B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6BD8" w:rsidRDefault="004C6BD8" w:rsidP="002C2948">
      <w:pPr>
        <w:spacing w:after="0" w:line="240" w:lineRule="auto"/>
      </w:pPr>
      <w:r>
        <w:separator/>
      </w:r>
    </w:p>
  </w:footnote>
  <w:footnote w:type="continuationSeparator" w:id="0">
    <w:p w:rsidR="004C6BD8" w:rsidRDefault="004C6BD8" w:rsidP="002C29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268A5"/>
    <w:multiLevelType w:val="multilevel"/>
    <w:tmpl w:val="8C087CD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7FC0BD9"/>
    <w:multiLevelType w:val="hybridMultilevel"/>
    <w:tmpl w:val="58422E12"/>
    <w:lvl w:ilvl="0" w:tplc="F58ECE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6E2E3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BB65B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CE2A8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A6AAB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1CE3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7C10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BCA5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1628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F58E5"/>
    <w:multiLevelType w:val="hybridMultilevel"/>
    <w:tmpl w:val="43E4E8F2"/>
    <w:lvl w:ilvl="0" w:tplc="B38A3922">
      <w:start w:val="1"/>
      <w:numFmt w:val="lowerLetter"/>
      <w:lvlText w:val="(%1)"/>
      <w:lvlJc w:val="left"/>
      <w:pPr>
        <w:ind w:left="2061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781" w:hanging="360"/>
      </w:pPr>
    </w:lvl>
    <w:lvl w:ilvl="2" w:tplc="040B001B" w:tentative="1">
      <w:start w:val="1"/>
      <w:numFmt w:val="lowerRoman"/>
      <w:lvlText w:val="%3."/>
      <w:lvlJc w:val="right"/>
      <w:pPr>
        <w:ind w:left="3501" w:hanging="180"/>
      </w:pPr>
    </w:lvl>
    <w:lvl w:ilvl="3" w:tplc="040B000F" w:tentative="1">
      <w:start w:val="1"/>
      <w:numFmt w:val="decimal"/>
      <w:lvlText w:val="%4."/>
      <w:lvlJc w:val="left"/>
      <w:pPr>
        <w:ind w:left="4221" w:hanging="360"/>
      </w:pPr>
    </w:lvl>
    <w:lvl w:ilvl="4" w:tplc="040B0019" w:tentative="1">
      <w:start w:val="1"/>
      <w:numFmt w:val="lowerLetter"/>
      <w:lvlText w:val="%5."/>
      <w:lvlJc w:val="left"/>
      <w:pPr>
        <w:ind w:left="4941" w:hanging="360"/>
      </w:pPr>
    </w:lvl>
    <w:lvl w:ilvl="5" w:tplc="040B001B" w:tentative="1">
      <w:start w:val="1"/>
      <w:numFmt w:val="lowerRoman"/>
      <w:lvlText w:val="%6."/>
      <w:lvlJc w:val="right"/>
      <w:pPr>
        <w:ind w:left="5661" w:hanging="180"/>
      </w:pPr>
    </w:lvl>
    <w:lvl w:ilvl="6" w:tplc="040B000F" w:tentative="1">
      <w:start w:val="1"/>
      <w:numFmt w:val="decimal"/>
      <w:lvlText w:val="%7."/>
      <w:lvlJc w:val="left"/>
      <w:pPr>
        <w:ind w:left="6381" w:hanging="360"/>
      </w:pPr>
    </w:lvl>
    <w:lvl w:ilvl="7" w:tplc="040B0019" w:tentative="1">
      <w:start w:val="1"/>
      <w:numFmt w:val="lowerLetter"/>
      <w:lvlText w:val="%8."/>
      <w:lvlJc w:val="left"/>
      <w:pPr>
        <w:ind w:left="7101" w:hanging="360"/>
      </w:pPr>
    </w:lvl>
    <w:lvl w:ilvl="8" w:tplc="040B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3" w15:restartNumberingAfterBreak="0">
    <w:nsid w:val="0CB24DD0"/>
    <w:multiLevelType w:val="hybridMultilevel"/>
    <w:tmpl w:val="2B62C8DC"/>
    <w:lvl w:ilvl="0" w:tplc="5528709A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140" w:hanging="360"/>
      </w:pPr>
    </w:lvl>
    <w:lvl w:ilvl="2" w:tplc="040B001B" w:tentative="1">
      <w:start w:val="1"/>
      <w:numFmt w:val="lowerRoman"/>
      <w:lvlText w:val="%3."/>
      <w:lvlJc w:val="right"/>
      <w:pPr>
        <w:ind w:left="1860" w:hanging="180"/>
      </w:pPr>
    </w:lvl>
    <w:lvl w:ilvl="3" w:tplc="040B000F" w:tentative="1">
      <w:start w:val="1"/>
      <w:numFmt w:val="decimal"/>
      <w:lvlText w:val="%4."/>
      <w:lvlJc w:val="left"/>
      <w:pPr>
        <w:ind w:left="2580" w:hanging="360"/>
      </w:pPr>
    </w:lvl>
    <w:lvl w:ilvl="4" w:tplc="040B0019" w:tentative="1">
      <w:start w:val="1"/>
      <w:numFmt w:val="lowerLetter"/>
      <w:lvlText w:val="%5."/>
      <w:lvlJc w:val="left"/>
      <w:pPr>
        <w:ind w:left="3300" w:hanging="360"/>
      </w:pPr>
    </w:lvl>
    <w:lvl w:ilvl="5" w:tplc="040B001B" w:tentative="1">
      <w:start w:val="1"/>
      <w:numFmt w:val="lowerRoman"/>
      <w:lvlText w:val="%6."/>
      <w:lvlJc w:val="right"/>
      <w:pPr>
        <w:ind w:left="4020" w:hanging="180"/>
      </w:pPr>
    </w:lvl>
    <w:lvl w:ilvl="6" w:tplc="040B000F" w:tentative="1">
      <w:start w:val="1"/>
      <w:numFmt w:val="decimal"/>
      <w:lvlText w:val="%7."/>
      <w:lvlJc w:val="left"/>
      <w:pPr>
        <w:ind w:left="4740" w:hanging="360"/>
      </w:pPr>
    </w:lvl>
    <w:lvl w:ilvl="7" w:tplc="040B0019" w:tentative="1">
      <w:start w:val="1"/>
      <w:numFmt w:val="lowerLetter"/>
      <w:lvlText w:val="%8."/>
      <w:lvlJc w:val="left"/>
      <w:pPr>
        <w:ind w:left="5460" w:hanging="360"/>
      </w:pPr>
    </w:lvl>
    <w:lvl w:ilvl="8" w:tplc="040B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0EC84743"/>
    <w:multiLevelType w:val="hybridMultilevel"/>
    <w:tmpl w:val="992C91E2"/>
    <w:lvl w:ilvl="0" w:tplc="094ABE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0E0B50"/>
    <w:multiLevelType w:val="hybridMultilevel"/>
    <w:tmpl w:val="A0742C14"/>
    <w:lvl w:ilvl="0" w:tplc="040B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8F112C"/>
    <w:multiLevelType w:val="hybridMultilevel"/>
    <w:tmpl w:val="09E05502"/>
    <w:lvl w:ilvl="0" w:tplc="BA64263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E0965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C62079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14E6E9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22849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6BCA9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7A98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CA204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FE1B6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586461"/>
    <w:multiLevelType w:val="multilevel"/>
    <w:tmpl w:val="59600F2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9DA4523"/>
    <w:multiLevelType w:val="hybridMultilevel"/>
    <w:tmpl w:val="3AC055E0"/>
    <w:lvl w:ilvl="0" w:tplc="FE90A7F4">
      <w:start w:val="1"/>
      <w:numFmt w:val="decimal"/>
      <w:lvlText w:val="[%1]"/>
      <w:lvlJc w:val="left"/>
      <w:pPr>
        <w:ind w:left="43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84438F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F62530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D20821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AA2D9A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3CA3E1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EF49F42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8D6F45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E564EF3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CC362E4"/>
    <w:multiLevelType w:val="hybridMultilevel"/>
    <w:tmpl w:val="5A780504"/>
    <w:lvl w:ilvl="0" w:tplc="A2AABF3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color w:val="0000FF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81827E6"/>
    <w:multiLevelType w:val="hybridMultilevel"/>
    <w:tmpl w:val="3F168482"/>
    <w:lvl w:ilvl="0" w:tplc="F000E68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363" w:hanging="360"/>
      </w:pPr>
    </w:lvl>
    <w:lvl w:ilvl="2" w:tplc="040B001B" w:tentative="1">
      <w:start w:val="1"/>
      <w:numFmt w:val="lowerRoman"/>
      <w:lvlText w:val="%3."/>
      <w:lvlJc w:val="right"/>
      <w:pPr>
        <w:ind w:left="2083" w:hanging="180"/>
      </w:pPr>
    </w:lvl>
    <w:lvl w:ilvl="3" w:tplc="040B000F" w:tentative="1">
      <w:start w:val="1"/>
      <w:numFmt w:val="decimal"/>
      <w:lvlText w:val="%4."/>
      <w:lvlJc w:val="left"/>
      <w:pPr>
        <w:ind w:left="2803" w:hanging="360"/>
      </w:pPr>
    </w:lvl>
    <w:lvl w:ilvl="4" w:tplc="040B0019" w:tentative="1">
      <w:start w:val="1"/>
      <w:numFmt w:val="lowerLetter"/>
      <w:lvlText w:val="%5."/>
      <w:lvlJc w:val="left"/>
      <w:pPr>
        <w:ind w:left="3523" w:hanging="360"/>
      </w:pPr>
    </w:lvl>
    <w:lvl w:ilvl="5" w:tplc="040B001B" w:tentative="1">
      <w:start w:val="1"/>
      <w:numFmt w:val="lowerRoman"/>
      <w:lvlText w:val="%6."/>
      <w:lvlJc w:val="right"/>
      <w:pPr>
        <w:ind w:left="4243" w:hanging="180"/>
      </w:pPr>
    </w:lvl>
    <w:lvl w:ilvl="6" w:tplc="040B000F" w:tentative="1">
      <w:start w:val="1"/>
      <w:numFmt w:val="decimal"/>
      <w:lvlText w:val="%7."/>
      <w:lvlJc w:val="left"/>
      <w:pPr>
        <w:ind w:left="4963" w:hanging="360"/>
      </w:pPr>
    </w:lvl>
    <w:lvl w:ilvl="7" w:tplc="040B0019" w:tentative="1">
      <w:start w:val="1"/>
      <w:numFmt w:val="lowerLetter"/>
      <w:lvlText w:val="%8."/>
      <w:lvlJc w:val="left"/>
      <w:pPr>
        <w:ind w:left="5683" w:hanging="360"/>
      </w:pPr>
    </w:lvl>
    <w:lvl w:ilvl="8" w:tplc="040B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1" w15:restartNumberingAfterBreak="0">
    <w:nsid w:val="441D6004"/>
    <w:multiLevelType w:val="hybridMultilevel"/>
    <w:tmpl w:val="7BC6C3F4"/>
    <w:lvl w:ilvl="0" w:tplc="AB6A8674">
      <w:start w:val="3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7481C"/>
    <w:multiLevelType w:val="hybridMultilevel"/>
    <w:tmpl w:val="213A30E2"/>
    <w:lvl w:ilvl="0" w:tplc="9DC03DA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BEA7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660C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710E1D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C6A5F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34A323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2F8BAD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B636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04A1E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B96D63"/>
    <w:multiLevelType w:val="hybridMultilevel"/>
    <w:tmpl w:val="36884842"/>
    <w:lvl w:ilvl="0" w:tplc="38BCDBB4">
      <w:start w:val="1"/>
      <w:numFmt w:val="lowerLetter"/>
      <w:lvlText w:val="(%1)"/>
      <w:lvlJc w:val="left"/>
      <w:pPr>
        <w:ind w:left="19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700" w:hanging="360"/>
      </w:pPr>
    </w:lvl>
    <w:lvl w:ilvl="2" w:tplc="040B001B" w:tentative="1">
      <w:start w:val="1"/>
      <w:numFmt w:val="lowerRoman"/>
      <w:lvlText w:val="%3."/>
      <w:lvlJc w:val="right"/>
      <w:pPr>
        <w:ind w:left="3420" w:hanging="180"/>
      </w:pPr>
    </w:lvl>
    <w:lvl w:ilvl="3" w:tplc="040B000F" w:tentative="1">
      <w:start w:val="1"/>
      <w:numFmt w:val="decimal"/>
      <w:lvlText w:val="%4."/>
      <w:lvlJc w:val="left"/>
      <w:pPr>
        <w:ind w:left="4140" w:hanging="360"/>
      </w:pPr>
    </w:lvl>
    <w:lvl w:ilvl="4" w:tplc="040B0019" w:tentative="1">
      <w:start w:val="1"/>
      <w:numFmt w:val="lowerLetter"/>
      <w:lvlText w:val="%5."/>
      <w:lvlJc w:val="left"/>
      <w:pPr>
        <w:ind w:left="4860" w:hanging="360"/>
      </w:pPr>
    </w:lvl>
    <w:lvl w:ilvl="5" w:tplc="040B001B" w:tentative="1">
      <w:start w:val="1"/>
      <w:numFmt w:val="lowerRoman"/>
      <w:lvlText w:val="%6."/>
      <w:lvlJc w:val="right"/>
      <w:pPr>
        <w:ind w:left="5580" w:hanging="180"/>
      </w:pPr>
    </w:lvl>
    <w:lvl w:ilvl="6" w:tplc="040B000F" w:tentative="1">
      <w:start w:val="1"/>
      <w:numFmt w:val="decimal"/>
      <w:lvlText w:val="%7."/>
      <w:lvlJc w:val="left"/>
      <w:pPr>
        <w:ind w:left="6300" w:hanging="360"/>
      </w:pPr>
    </w:lvl>
    <w:lvl w:ilvl="7" w:tplc="040B0019" w:tentative="1">
      <w:start w:val="1"/>
      <w:numFmt w:val="lowerLetter"/>
      <w:lvlText w:val="%8."/>
      <w:lvlJc w:val="left"/>
      <w:pPr>
        <w:ind w:left="7020" w:hanging="360"/>
      </w:pPr>
    </w:lvl>
    <w:lvl w:ilvl="8" w:tplc="040B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4" w15:restartNumberingAfterBreak="0">
    <w:nsid w:val="4B345A4B"/>
    <w:multiLevelType w:val="hybridMultilevel"/>
    <w:tmpl w:val="086C929E"/>
    <w:lvl w:ilvl="0" w:tplc="56B489DC">
      <w:start w:val="3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154F60"/>
    <w:multiLevelType w:val="hybridMultilevel"/>
    <w:tmpl w:val="79D2049A"/>
    <w:lvl w:ilvl="0" w:tplc="26CA8F5E">
      <w:start w:val="3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EA2BAD"/>
    <w:multiLevelType w:val="hybridMultilevel"/>
    <w:tmpl w:val="F5542EDA"/>
    <w:lvl w:ilvl="0" w:tplc="C8367DE4">
      <w:start w:val="1"/>
      <w:numFmt w:val="lowerLetter"/>
      <w:lvlText w:val="(%1)"/>
      <w:lvlJc w:val="left"/>
      <w:pPr>
        <w:ind w:left="420" w:hanging="360"/>
      </w:pPr>
      <w:rPr>
        <w:rFonts w:hint="default"/>
        <w:i/>
      </w:rPr>
    </w:lvl>
    <w:lvl w:ilvl="1" w:tplc="040B0019">
      <w:start w:val="1"/>
      <w:numFmt w:val="lowerLetter"/>
      <w:lvlText w:val="%2."/>
      <w:lvlJc w:val="left"/>
      <w:pPr>
        <w:ind w:left="1140" w:hanging="360"/>
      </w:pPr>
    </w:lvl>
    <w:lvl w:ilvl="2" w:tplc="040B001B" w:tentative="1">
      <w:start w:val="1"/>
      <w:numFmt w:val="lowerRoman"/>
      <w:lvlText w:val="%3."/>
      <w:lvlJc w:val="right"/>
      <w:pPr>
        <w:ind w:left="1860" w:hanging="180"/>
      </w:pPr>
    </w:lvl>
    <w:lvl w:ilvl="3" w:tplc="040B000F" w:tentative="1">
      <w:start w:val="1"/>
      <w:numFmt w:val="decimal"/>
      <w:lvlText w:val="%4."/>
      <w:lvlJc w:val="left"/>
      <w:pPr>
        <w:ind w:left="2580" w:hanging="360"/>
      </w:pPr>
    </w:lvl>
    <w:lvl w:ilvl="4" w:tplc="040B0019" w:tentative="1">
      <w:start w:val="1"/>
      <w:numFmt w:val="lowerLetter"/>
      <w:lvlText w:val="%5."/>
      <w:lvlJc w:val="left"/>
      <w:pPr>
        <w:ind w:left="3300" w:hanging="360"/>
      </w:pPr>
    </w:lvl>
    <w:lvl w:ilvl="5" w:tplc="040B001B" w:tentative="1">
      <w:start w:val="1"/>
      <w:numFmt w:val="lowerRoman"/>
      <w:lvlText w:val="%6."/>
      <w:lvlJc w:val="right"/>
      <w:pPr>
        <w:ind w:left="4020" w:hanging="180"/>
      </w:pPr>
    </w:lvl>
    <w:lvl w:ilvl="6" w:tplc="040B000F" w:tentative="1">
      <w:start w:val="1"/>
      <w:numFmt w:val="decimal"/>
      <w:lvlText w:val="%7."/>
      <w:lvlJc w:val="left"/>
      <w:pPr>
        <w:ind w:left="4740" w:hanging="360"/>
      </w:pPr>
    </w:lvl>
    <w:lvl w:ilvl="7" w:tplc="040B0019" w:tentative="1">
      <w:start w:val="1"/>
      <w:numFmt w:val="lowerLetter"/>
      <w:lvlText w:val="%8."/>
      <w:lvlJc w:val="left"/>
      <w:pPr>
        <w:ind w:left="5460" w:hanging="360"/>
      </w:pPr>
    </w:lvl>
    <w:lvl w:ilvl="8" w:tplc="040B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7" w15:restartNumberingAfterBreak="0">
    <w:nsid w:val="5654290A"/>
    <w:multiLevelType w:val="hybridMultilevel"/>
    <w:tmpl w:val="8BFA5EE6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4C4811"/>
    <w:multiLevelType w:val="hybridMultilevel"/>
    <w:tmpl w:val="17D21568"/>
    <w:lvl w:ilvl="0" w:tplc="040B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364" w:hanging="360"/>
      </w:pPr>
    </w:lvl>
    <w:lvl w:ilvl="2" w:tplc="040B001B" w:tentative="1">
      <w:start w:val="1"/>
      <w:numFmt w:val="lowerRoman"/>
      <w:lvlText w:val="%3."/>
      <w:lvlJc w:val="right"/>
      <w:pPr>
        <w:ind w:left="2084" w:hanging="180"/>
      </w:pPr>
    </w:lvl>
    <w:lvl w:ilvl="3" w:tplc="040B000F" w:tentative="1">
      <w:start w:val="1"/>
      <w:numFmt w:val="decimal"/>
      <w:lvlText w:val="%4."/>
      <w:lvlJc w:val="left"/>
      <w:pPr>
        <w:ind w:left="2804" w:hanging="360"/>
      </w:pPr>
    </w:lvl>
    <w:lvl w:ilvl="4" w:tplc="040B0019" w:tentative="1">
      <w:start w:val="1"/>
      <w:numFmt w:val="lowerLetter"/>
      <w:lvlText w:val="%5."/>
      <w:lvlJc w:val="left"/>
      <w:pPr>
        <w:ind w:left="3524" w:hanging="360"/>
      </w:pPr>
    </w:lvl>
    <w:lvl w:ilvl="5" w:tplc="040B001B" w:tentative="1">
      <w:start w:val="1"/>
      <w:numFmt w:val="lowerRoman"/>
      <w:lvlText w:val="%6."/>
      <w:lvlJc w:val="right"/>
      <w:pPr>
        <w:ind w:left="4244" w:hanging="180"/>
      </w:pPr>
    </w:lvl>
    <w:lvl w:ilvl="6" w:tplc="040B000F" w:tentative="1">
      <w:start w:val="1"/>
      <w:numFmt w:val="decimal"/>
      <w:lvlText w:val="%7."/>
      <w:lvlJc w:val="left"/>
      <w:pPr>
        <w:ind w:left="4964" w:hanging="360"/>
      </w:pPr>
    </w:lvl>
    <w:lvl w:ilvl="7" w:tplc="040B0019" w:tentative="1">
      <w:start w:val="1"/>
      <w:numFmt w:val="lowerLetter"/>
      <w:lvlText w:val="%8."/>
      <w:lvlJc w:val="left"/>
      <w:pPr>
        <w:ind w:left="5684" w:hanging="360"/>
      </w:pPr>
    </w:lvl>
    <w:lvl w:ilvl="8" w:tplc="040B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 w15:restartNumberingAfterBreak="0">
    <w:nsid w:val="5EF10BF0"/>
    <w:multiLevelType w:val="multilevel"/>
    <w:tmpl w:val="6EE49AD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35A2EEC"/>
    <w:multiLevelType w:val="hybridMultilevel"/>
    <w:tmpl w:val="1F7AFEB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F35E68"/>
    <w:multiLevelType w:val="hybridMultilevel"/>
    <w:tmpl w:val="F2321B72"/>
    <w:lvl w:ilvl="0" w:tplc="4E325F86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8BF294A"/>
    <w:multiLevelType w:val="hybridMultilevel"/>
    <w:tmpl w:val="688A14EA"/>
    <w:lvl w:ilvl="0" w:tplc="A9968262">
      <w:start w:val="1"/>
      <w:numFmt w:val="lowerLetter"/>
      <w:lvlText w:val="(%1)"/>
      <w:lvlJc w:val="left"/>
      <w:pPr>
        <w:ind w:left="1778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2498" w:hanging="360"/>
      </w:pPr>
    </w:lvl>
    <w:lvl w:ilvl="2" w:tplc="040B001B" w:tentative="1">
      <w:start w:val="1"/>
      <w:numFmt w:val="lowerRoman"/>
      <w:lvlText w:val="%3."/>
      <w:lvlJc w:val="right"/>
      <w:pPr>
        <w:ind w:left="3218" w:hanging="180"/>
      </w:pPr>
    </w:lvl>
    <w:lvl w:ilvl="3" w:tplc="040B000F" w:tentative="1">
      <w:start w:val="1"/>
      <w:numFmt w:val="decimal"/>
      <w:lvlText w:val="%4."/>
      <w:lvlJc w:val="left"/>
      <w:pPr>
        <w:ind w:left="3938" w:hanging="360"/>
      </w:pPr>
    </w:lvl>
    <w:lvl w:ilvl="4" w:tplc="040B0019" w:tentative="1">
      <w:start w:val="1"/>
      <w:numFmt w:val="lowerLetter"/>
      <w:lvlText w:val="%5."/>
      <w:lvlJc w:val="left"/>
      <w:pPr>
        <w:ind w:left="4658" w:hanging="360"/>
      </w:pPr>
    </w:lvl>
    <w:lvl w:ilvl="5" w:tplc="040B001B" w:tentative="1">
      <w:start w:val="1"/>
      <w:numFmt w:val="lowerRoman"/>
      <w:lvlText w:val="%6."/>
      <w:lvlJc w:val="right"/>
      <w:pPr>
        <w:ind w:left="5378" w:hanging="180"/>
      </w:pPr>
    </w:lvl>
    <w:lvl w:ilvl="6" w:tplc="040B000F" w:tentative="1">
      <w:start w:val="1"/>
      <w:numFmt w:val="decimal"/>
      <w:lvlText w:val="%7."/>
      <w:lvlJc w:val="left"/>
      <w:pPr>
        <w:ind w:left="6098" w:hanging="360"/>
      </w:pPr>
    </w:lvl>
    <w:lvl w:ilvl="7" w:tplc="040B0019" w:tentative="1">
      <w:start w:val="1"/>
      <w:numFmt w:val="lowerLetter"/>
      <w:lvlText w:val="%8."/>
      <w:lvlJc w:val="left"/>
      <w:pPr>
        <w:ind w:left="6818" w:hanging="360"/>
      </w:pPr>
    </w:lvl>
    <w:lvl w:ilvl="8" w:tplc="040B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3" w15:restartNumberingAfterBreak="0">
    <w:nsid w:val="6924691E"/>
    <w:multiLevelType w:val="hybridMultilevel"/>
    <w:tmpl w:val="6FA69718"/>
    <w:lvl w:ilvl="0" w:tplc="9E1C1574">
      <w:start w:val="4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140" w:hanging="360"/>
      </w:pPr>
    </w:lvl>
    <w:lvl w:ilvl="2" w:tplc="040B001B" w:tentative="1">
      <w:start w:val="1"/>
      <w:numFmt w:val="lowerRoman"/>
      <w:lvlText w:val="%3."/>
      <w:lvlJc w:val="right"/>
      <w:pPr>
        <w:ind w:left="1860" w:hanging="180"/>
      </w:pPr>
    </w:lvl>
    <w:lvl w:ilvl="3" w:tplc="040B000F" w:tentative="1">
      <w:start w:val="1"/>
      <w:numFmt w:val="decimal"/>
      <w:lvlText w:val="%4."/>
      <w:lvlJc w:val="left"/>
      <w:pPr>
        <w:ind w:left="2580" w:hanging="360"/>
      </w:pPr>
    </w:lvl>
    <w:lvl w:ilvl="4" w:tplc="040B0019" w:tentative="1">
      <w:start w:val="1"/>
      <w:numFmt w:val="lowerLetter"/>
      <w:lvlText w:val="%5."/>
      <w:lvlJc w:val="left"/>
      <w:pPr>
        <w:ind w:left="3300" w:hanging="360"/>
      </w:pPr>
    </w:lvl>
    <w:lvl w:ilvl="5" w:tplc="040B001B" w:tentative="1">
      <w:start w:val="1"/>
      <w:numFmt w:val="lowerRoman"/>
      <w:lvlText w:val="%6."/>
      <w:lvlJc w:val="right"/>
      <w:pPr>
        <w:ind w:left="4020" w:hanging="180"/>
      </w:pPr>
    </w:lvl>
    <w:lvl w:ilvl="6" w:tplc="040B000F" w:tentative="1">
      <w:start w:val="1"/>
      <w:numFmt w:val="decimal"/>
      <w:lvlText w:val="%7."/>
      <w:lvlJc w:val="left"/>
      <w:pPr>
        <w:ind w:left="4740" w:hanging="360"/>
      </w:pPr>
    </w:lvl>
    <w:lvl w:ilvl="7" w:tplc="040B0019" w:tentative="1">
      <w:start w:val="1"/>
      <w:numFmt w:val="lowerLetter"/>
      <w:lvlText w:val="%8."/>
      <w:lvlJc w:val="left"/>
      <w:pPr>
        <w:ind w:left="5460" w:hanging="360"/>
      </w:pPr>
    </w:lvl>
    <w:lvl w:ilvl="8" w:tplc="040B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4" w15:restartNumberingAfterBreak="0">
    <w:nsid w:val="6C58462A"/>
    <w:multiLevelType w:val="hybridMultilevel"/>
    <w:tmpl w:val="E890959E"/>
    <w:lvl w:ilvl="0" w:tplc="5BEE21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3F24D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03CF3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B4F37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B1849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FCA015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1AE2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024D7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1A9B2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AC1065"/>
    <w:multiLevelType w:val="hybridMultilevel"/>
    <w:tmpl w:val="1DB2903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1651D1"/>
    <w:multiLevelType w:val="hybridMultilevel"/>
    <w:tmpl w:val="04B4B472"/>
    <w:lvl w:ilvl="0" w:tplc="1820DEEE">
      <w:start w:val="1"/>
      <w:numFmt w:val="decimal"/>
      <w:pStyle w:val="Heading1"/>
      <w:lvlText w:val="%1."/>
      <w:lvlJc w:val="left"/>
      <w:pPr>
        <w:ind w:left="928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9E7B58"/>
    <w:multiLevelType w:val="hybridMultilevel"/>
    <w:tmpl w:val="CEA8A6A2"/>
    <w:lvl w:ilvl="0" w:tplc="0EF2D3F4">
      <w:start w:val="1"/>
      <w:numFmt w:val="lowerLetter"/>
      <w:lvlText w:val="(%1)"/>
      <w:lvlJc w:val="left"/>
      <w:pPr>
        <w:ind w:left="540" w:hanging="540"/>
      </w:pPr>
      <w:rPr>
        <w:rFonts w:asciiTheme="minorHAnsi" w:eastAsiaTheme="minorEastAsia" w:hAnsiTheme="minorHAnsi" w:cstheme="minorBidi" w:hint="default"/>
        <w:b/>
        <w:color w:val="000000" w:themeColor="text1"/>
        <w:sz w:val="48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D6F6000"/>
    <w:multiLevelType w:val="hybridMultilevel"/>
    <w:tmpl w:val="3E82931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8E5C4F"/>
    <w:multiLevelType w:val="hybridMultilevel"/>
    <w:tmpl w:val="D33AD954"/>
    <w:lvl w:ilvl="0" w:tplc="C9BEF2A8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8"/>
  </w:num>
  <w:num w:numId="2">
    <w:abstractNumId w:val="12"/>
  </w:num>
  <w:num w:numId="3">
    <w:abstractNumId w:val="1"/>
  </w:num>
  <w:num w:numId="4">
    <w:abstractNumId w:val="6"/>
  </w:num>
  <w:num w:numId="5">
    <w:abstractNumId w:val="24"/>
  </w:num>
  <w:num w:numId="6">
    <w:abstractNumId w:val="26"/>
  </w:num>
  <w:num w:numId="7">
    <w:abstractNumId w:val="9"/>
  </w:num>
  <w:num w:numId="8">
    <w:abstractNumId w:val="26"/>
    <w:lvlOverride w:ilvl="0">
      <w:startOverride w:val="1"/>
    </w:lvlOverride>
  </w:num>
  <w:num w:numId="9">
    <w:abstractNumId w:val="20"/>
  </w:num>
  <w:num w:numId="10">
    <w:abstractNumId w:val="5"/>
  </w:num>
  <w:num w:numId="11">
    <w:abstractNumId w:val="18"/>
  </w:num>
  <w:num w:numId="12">
    <w:abstractNumId w:val="25"/>
  </w:num>
  <w:num w:numId="13">
    <w:abstractNumId w:val="19"/>
  </w:num>
  <w:num w:numId="14">
    <w:abstractNumId w:val="0"/>
  </w:num>
  <w:num w:numId="15">
    <w:abstractNumId w:val="7"/>
  </w:num>
  <w:num w:numId="16">
    <w:abstractNumId w:val="16"/>
  </w:num>
  <w:num w:numId="17">
    <w:abstractNumId w:val="23"/>
  </w:num>
  <w:num w:numId="18">
    <w:abstractNumId w:val="2"/>
  </w:num>
  <w:num w:numId="19">
    <w:abstractNumId w:val="22"/>
  </w:num>
  <w:num w:numId="20">
    <w:abstractNumId w:val="10"/>
  </w:num>
  <w:num w:numId="21">
    <w:abstractNumId w:val="13"/>
  </w:num>
  <w:num w:numId="22">
    <w:abstractNumId w:val="3"/>
  </w:num>
  <w:num w:numId="23">
    <w:abstractNumId w:val="8"/>
  </w:num>
  <w:num w:numId="24">
    <w:abstractNumId w:val="27"/>
  </w:num>
  <w:num w:numId="25">
    <w:abstractNumId w:val="21"/>
  </w:num>
  <w:num w:numId="26">
    <w:abstractNumId w:val="29"/>
  </w:num>
  <w:num w:numId="27">
    <w:abstractNumId w:val="4"/>
  </w:num>
  <w:num w:numId="28">
    <w:abstractNumId w:val="17"/>
  </w:num>
  <w:num w:numId="29">
    <w:abstractNumId w:val="15"/>
  </w:num>
  <w:num w:numId="30">
    <w:abstractNumId w:val="14"/>
  </w:num>
  <w:num w:numId="3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37B"/>
    <w:rsid w:val="0000369B"/>
    <w:rsid w:val="00005631"/>
    <w:rsid w:val="0000594D"/>
    <w:rsid w:val="00007065"/>
    <w:rsid w:val="000074CA"/>
    <w:rsid w:val="00007A3E"/>
    <w:rsid w:val="00007B79"/>
    <w:rsid w:val="00011ABB"/>
    <w:rsid w:val="00011F39"/>
    <w:rsid w:val="0001397D"/>
    <w:rsid w:val="00013D43"/>
    <w:rsid w:val="00016612"/>
    <w:rsid w:val="000167F3"/>
    <w:rsid w:val="00020100"/>
    <w:rsid w:val="000215C1"/>
    <w:rsid w:val="00024A2E"/>
    <w:rsid w:val="000258F8"/>
    <w:rsid w:val="00026B1F"/>
    <w:rsid w:val="000309D5"/>
    <w:rsid w:val="0003183E"/>
    <w:rsid w:val="00035274"/>
    <w:rsid w:val="00035BDC"/>
    <w:rsid w:val="0003697A"/>
    <w:rsid w:val="00040150"/>
    <w:rsid w:val="000418FD"/>
    <w:rsid w:val="0004398C"/>
    <w:rsid w:val="0004582D"/>
    <w:rsid w:val="000459AE"/>
    <w:rsid w:val="00047122"/>
    <w:rsid w:val="00051A28"/>
    <w:rsid w:val="000543D8"/>
    <w:rsid w:val="000543F5"/>
    <w:rsid w:val="00055C0E"/>
    <w:rsid w:val="0005685F"/>
    <w:rsid w:val="00060944"/>
    <w:rsid w:val="00064B71"/>
    <w:rsid w:val="0006537B"/>
    <w:rsid w:val="00065A0F"/>
    <w:rsid w:val="00065F95"/>
    <w:rsid w:val="00066934"/>
    <w:rsid w:val="000713EE"/>
    <w:rsid w:val="00071603"/>
    <w:rsid w:val="0007184D"/>
    <w:rsid w:val="00071F1B"/>
    <w:rsid w:val="000724AB"/>
    <w:rsid w:val="00073F4D"/>
    <w:rsid w:val="00076B1D"/>
    <w:rsid w:val="000774CC"/>
    <w:rsid w:val="00081F40"/>
    <w:rsid w:val="00084140"/>
    <w:rsid w:val="0008479E"/>
    <w:rsid w:val="000901A7"/>
    <w:rsid w:val="00090E72"/>
    <w:rsid w:val="0009112B"/>
    <w:rsid w:val="0009146A"/>
    <w:rsid w:val="00092204"/>
    <w:rsid w:val="0009281F"/>
    <w:rsid w:val="00094B45"/>
    <w:rsid w:val="000A1798"/>
    <w:rsid w:val="000A49AF"/>
    <w:rsid w:val="000A4A8C"/>
    <w:rsid w:val="000A6C57"/>
    <w:rsid w:val="000A7C26"/>
    <w:rsid w:val="000B1FD1"/>
    <w:rsid w:val="000B4FB8"/>
    <w:rsid w:val="000B52B2"/>
    <w:rsid w:val="000B5FBB"/>
    <w:rsid w:val="000C06D7"/>
    <w:rsid w:val="000C41B8"/>
    <w:rsid w:val="000C4C37"/>
    <w:rsid w:val="000C67E2"/>
    <w:rsid w:val="000C7C42"/>
    <w:rsid w:val="000D7BF7"/>
    <w:rsid w:val="000E017E"/>
    <w:rsid w:val="000E24CE"/>
    <w:rsid w:val="000E546F"/>
    <w:rsid w:val="000E6C01"/>
    <w:rsid w:val="000E7D2F"/>
    <w:rsid w:val="000F2F54"/>
    <w:rsid w:val="000F3D49"/>
    <w:rsid w:val="000F7DB1"/>
    <w:rsid w:val="00101C46"/>
    <w:rsid w:val="00102AA1"/>
    <w:rsid w:val="00102E7E"/>
    <w:rsid w:val="00103435"/>
    <w:rsid w:val="001053D3"/>
    <w:rsid w:val="00107F77"/>
    <w:rsid w:val="00111B03"/>
    <w:rsid w:val="00113092"/>
    <w:rsid w:val="00114779"/>
    <w:rsid w:val="00114A1B"/>
    <w:rsid w:val="00114C9C"/>
    <w:rsid w:val="00115AA3"/>
    <w:rsid w:val="00120F09"/>
    <w:rsid w:val="001244F0"/>
    <w:rsid w:val="001250D0"/>
    <w:rsid w:val="00127D91"/>
    <w:rsid w:val="0013047A"/>
    <w:rsid w:val="00132A56"/>
    <w:rsid w:val="001335E2"/>
    <w:rsid w:val="00133F16"/>
    <w:rsid w:val="00134AA0"/>
    <w:rsid w:val="00135034"/>
    <w:rsid w:val="00137529"/>
    <w:rsid w:val="0013767D"/>
    <w:rsid w:val="00137B3E"/>
    <w:rsid w:val="00140CD2"/>
    <w:rsid w:val="0014169C"/>
    <w:rsid w:val="00142912"/>
    <w:rsid w:val="00144633"/>
    <w:rsid w:val="00145618"/>
    <w:rsid w:val="00146082"/>
    <w:rsid w:val="00146E1A"/>
    <w:rsid w:val="0014751E"/>
    <w:rsid w:val="00147E84"/>
    <w:rsid w:val="00150CF3"/>
    <w:rsid w:val="00154828"/>
    <w:rsid w:val="00154E0C"/>
    <w:rsid w:val="00156933"/>
    <w:rsid w:val="00156A7B"/>
    <w:rsid w:val="00156B66"/>
    <w:rsid w:val="001614CE"/>
    <w:rsid w:val="00165CBA"/>
    <w:rsid w:val="0017045F"/>
    <w:rsid w:val="00172AFE"/>
    <w:rsid w:val="00173904"/>
    <w:rsid w:val="00173A7A"/>
    <w:rsid w:val="00173A8A"/>
    <w:rsid w:val="00177160"/>
    <w:rsid w:val="0017727C"/>
    <w:rsid w:val="00177A64"/>
    <w:rsid w:val="0018099D"/>
    <w:rsid w:val="00181D6C"/>
    <w:rsid w:val="00181F7D"/>
    <w:rsid w:val="00182C1E"/>
    <w:rsid w:val="00183375"/>
    <w:rsid w:val="00184844"/>
    <w:rsid w:val="00184969"/>
    <w:rsid w:val="001856D7"/>
    <w:rsid w:val="001905FF"/>
    <w:rsid w:val="00190E45"/>
    <w:rsid w:val="001952BA"/>
    <w:rsid w:val="001A018C"/>
    <w:rsid w:val="001A0522"/>
    <w:rsid w:val="001A0965"/>
    <w:rsid w:val="001A14E3"/>
    <w:rsid w:val="001A15B1"/>
    <w:rsid w:val="001A16D4"/>
    <w:rsid w:val="001A25A9"/>
    <w:rsid w:val="001A288A"/>
    <w:rsid w:val="001A43FC"/>
    <w:rsid w:val="001A5F1E"/>
    <w:rsid w:val="001B0E01"/>
    <w:rsid w:val="001B1397"/>
    <w:rsid w:val="001B1AD0"/>
    <w:rsid w:val="001B2A4D"/>
    <w:rsid w:val="001B39AA"/>
    <w:rsid w:val="001B4091"/>
    <w:rsid w:val="001B6305"/>
    <w:rsid w:val="001B7B63"/>
    <w:rsid w:val="001C0132"/>
    <w:rsid w:val="001C53D8"/>
    <w:rsid w:val="001C5746"/>
    <w:rsid w:val="001C7D79"/>
    <w:rsid w:val="001D0271"/>
    <w:rsid w:val="001D0AD3"/>
    <w:rsid w:val="001D17AF"/>
    <w:rsid w:val="001D594E"/>
    <w:rsid w:val="001E00EE"/>
    <w:rsid w:val="001E0255"/>
    <w:rsid w:val="001E4950"/>
    <w:rsid w:val="001E5571"/>
    <w:rsid w:val="001E62F7"/>
    <w:rsid w:val="001E6828"/>
    <w:rsid w:val="001F0F23"/>
    <w:rsid w:val="001F1525"/>
    <w:rsid w:val="001F2A6A"/>
    <w:rsid w:val="001F2CF2"/>
    <w:rsid w:val="001F3C05"/>
    <w:rsid w:val="00200629"/>
    <w:rsid w:val="00201754"/>
    <w:rsid w:val="00203CEC"/>
    <w:rsid w:val="00204737"/>
    <w:rsid w:val="0020643B"/>
    <w:rsid w:val="00207466"/>
    <w:rsid w:val="00207656"/>
    <w:rsid w:val="00213D2C"/>
    <w:rsid w:val="00216D4C"/>
    <w:rsid w:val="002209CE"/>
    <w:rsid w:val="00222BE5"/>
    <w:rsid w:val="0022325B"/>
    <w:rsid w:val="0023374B"/>
    <w:rsid w:val="00234C05"/>
    <w:rsid w:val="0023619B"/>
    <w:rsid w:val="00243143"/>
    <w:rsid w:val="00244DE4"/>
    <w:rsid w:val="002467A2"/>
    <w:rsid w:val="00250393"/>
    <w:rsid w:val="002519B7"/>
    <w:rsid w:val="00252A20"/>
    <w:rsid w:val="00260924"/>
    <w:rsid w:val="002621A6"/>
    <w:rsid w:val="0026338A"/>
    <w:rsid w:val="00264F86"/>
    <w:rsid w:val="00265872"/>
    <w:rsid w:val="002726E4"/>
    <w:rsid w:val="002750C0"/>
    <w:rsid w:val="0027652E"/>
    <w:rsid w:val="0028025D"/>
    <w:rsid w:val="0028109A"/>
    <w:rsid w:val="00281191"/>
    <w:rsid w:val="0028370E"/>
    <w:rsid w:val="00284F1A"/>
    <w:rsid w:val="00285C32"/>
    <w:rsid w:val="00290E94"/>
    <w:rsid w:val="00290EC9"/>
    <w:rsid w:val="0029401C"/>
    <w:rsid w:val="00294B3F"/>
    <w:rsid w:val="002A0554"/>
    <w:rsid w:val="002A0624"/>
    <w:rsid w:val="002A0A43"/>
    <w:rsid w:val="002A13A8"/>
    <w:rsid w:val="002A2E6F"/>
    <w:rsid w:val="002A5396"/>
    <w:rsid w:val="002A55B3"/>
    <w:rsid w:val="002A5714"/>
    <w:rsid w:val="002B7716"/>
    <w:rsid w:val="002C0370"/>
    <w:rsid w:val="002C0950"/>
    <w:rsid w:val="002C12D8"/>
    <w:rsid w:val="002C272C"/>
    <w:rsid w:val="002C2948"/>
    <w:rsid w:val="002C33E2"/>
    <w:rsid w:val="002C6F56"/>
    <w:rsid w:val="002C78BE"/>
    <w:rsid w:val="002D1155"/>
    <w:rsid w:val="002D1641"/>
    <w:rsid w:val="002D191B"/>
    <w:rsid w:val="002D2D32"/>
    <w:rsid w:val="002D3454"/>
    <w:rsid w:val="002D6617"/>
    <w:rsid w:val="002D7353"/>
    <w:rsid w:val="002E052A"/>
    <w:rsid w:val="002E0C07"/>
    <w:rsid w:val="002E1D57"/>
    <w:rsid w:val="002E1EDE"/>
    <w:rsid w:val="002F0046"/>
    <w:rsid w:val="002F119E"/>
    <w:rsid w:val="002F12F3"/>
    <w:rsid w:val="002F312D"/>
    <w:rsid w:val="002F426B"/>
    <w:rsid w:val="002F5294"/>
    <w:rsid w:val="002F5BE5"/>
    <w:rsid w:val="003003D2"/>
    <w:rsid w:val="00301ACC"/>
    <w:rsid w:val="00304F6A"/>
    <w:rsid w:val="003050AB"/>
    <w:rsid w:val="0030600D"/>
    <w:rsid w:val="0030716C"/>
    <w:rsid w:val="00311157"/>
    <w:rsid w:val="00312C31"/>
    <w:rsid w:val="00312EC6"/>
    <w:rsid w:val="00314921"/>
    <w:rsid w:val="0031526A"/>
    <w:rsid w:val="00317772"/>
    <w:rsid w:val="00321275"/>
    <w:rsid w:val="00321626"/>
    <w:rsid w:val="00321B1F"/>
    <w:rsid w:val="00321BC1"/>
    <w:rsid w:val="003236E4"/>
    <w:rsid w:val="003260BF"/>
    <w:rsid w:val="00327056"/>
    <w:rsid w:val="00330477"/>
    <w:rsid w:val="00330829"/>
    <w:rsid w:val="003315EE"/>
    <w:rsid w:val="0033191F"/>
    <w:rsid w:val="00332090"/>
    <w:rsid w:val="0033413B"/>
    <w:rsid w:val="0033513B"/>
    <w:rsid w:val="00340B9D"/>
    <w:rsid w:val="003424A8"/>
    <w:rsid w:val="003509BB"/>
    <w:rsid w:val="00350F70"/>
    <w:rsid w:val="0035137E"/>
    <w:rsid w:val="003531A5"/>
    <w:rsid w:val="00353794"/>
    <w:rsid w:val="00354781"/>
    <w:rsid w:val="0035683C"/>
    <w:rsid w:val="0035711D"/>
    <w:rsid w:val="003604FC"/>
    <w:rsid w:val="00361BF1"/>
    <w:rsid w:val="003635E1"/>
    <w:rsid w:val="00364202"/>
    <w:rsid w:val="00364A3A"/>
    <w:rsid w:val="00364AED"/>
    <w:rsid w:val="00367767"/>
    <w:rsid w:val="00370098"/>
    <w:rsid w:val="00373695"/>
    <w:rsid w:val="0037397B"/>
    <w:rsid w:val="00373C2F"/>
    <w:rsid w:val="00381027"/>
    <w:rsid w:val="00381BCE"/>
    <w:rsid w:val="0038288C"/>
    <w:rsid w:val="00382AE7"/>
    <w:rsid w:val="00384440"/>
    <w:rsid w:val="003851C9"/>
    <w:rsid w:val="00386B44"/>
    <w:rsid w:val="00387DAE"/>
    <w:rsid w:val="00390955"/>
    <w:rsid w:val="003911D1"/>
    <w:rsid w:val="00393A12"/>
    <w:rsid w:val="00393E79"/>
    <w:rsid w:val="003A0FC1"/>
    <w:rsid w:val="003A1CCC"/>
    <w:rsid w:val="003A1DDD"/>
    <w:rsid w:val="003A4B93"/>
    <w:rsid w:val="003A5415"/>
    <w:rsid w:val="003A70E2"/>
    <w:rsid w:val="003B10C6"/>
    <w:rsid w:val="003B3E59"/>
    <w:rsid w:val="003B42B1"/>
    <w:rsid w:val="003B5536"/>
    <w:rsid w:val="003B56E2"/>
    <w:rsid w:val="003B6201"/>
    <w:rsid w:val="003C03B1"/>
    <w:rsid w:val="003C07C6"/>
    <w:rsid w:val="003C49A1"/>
    <w:rsid w:val="003C5124"/>
    <w:rsid w:val="003D152B"/>
    <w:rsid w:val="003D2079"/>
    <w:rsid w:val="003D3396"/>
    <w:rsid w:val="003D581A"/>
    <w:rsid w:val="003D6853"/>
    <w:rsid w:val="003D7108"/>
    <w:rsid w:val="003E12A5"/>
    <w:rsid w:val="003E1628"/>
    <w:rsid w:val="003E22EC"/>
    <w:rsid w:val="003E236B"/>
    <w:rsid w:val="003E5BC3"/>
    <w:rsid w:val="003E6AE9"/>
    <w:rsid w:val="003E7787"/>
    <w:rsid w:val="003F0CC3"/>
    <w:rsid w:val="003F23D0"/>
    <w:rsid w:val="003F2912"/>
    <w:rsid w:val="003F3122"/>
    <w:rsid w:val="003F3FE3"/>
    <w:rsid w:val="004025B3"/>
    <w:rsid w:val="00402BC6"/>
    <w:rsid w:val="00412367"/>
    <w:rsid w:val="00414333"/>
    <w:rsid w:val="00414EB5"/>
    <w:rsid w:val="00420749"/>
    <w:rsid w:val="00423A91"/>
    <w:rsid w:val="00423CF4"/>
    <w:rsid w:val="00423F65"/>
    <w:rsid w:val="00424224"/>
    <w:rsid w:val="0042601F"/>
    <w:rsid w:val="0043016B"/>
    <w:rsid w:val="00431241"/>
    <w:rsid w:val="0043172D"/>
    <w:rsid w:val="00432480"/>
    <w:rsid w:val="00440709"/>
    <w:rsid w:val="0044405B"/>
    <w:rsid w:val="004443A1"/>
    <w:rsid w:val="00445853"/>
    <w:rsid w:val="0044595A"/>
    <w:rsid w:val="00447DCC"/>
    <w:rsid w:val="00451907"/>
    <w:rsid w:val="0045236F"/>
    <w:rsid w:val="00452649"/>
    <w:rsid w:val="00453F28"/>
    <w:rsid w:val="00453FE2"/>
    <w:rsid w:val="0045473A"/>
    <w:rsid w:val="004548A4"/>
    <w:rsid w:val="00454D1E"/>
    <w:rsid w:val="0045578C"/>
    <w:rsid w:val="00455CF1"/>
    <w:rsid w:val="00455F47"/>
    <w:rsid w:val="00457173"/>
    <w:rsid w:val="004575D5"/>
    <w:rsid w:val="004576C5"/>
    <w:rsid w:val="00457B22"/>
    <w:rsid w:val="00457D03"/>
    <w:rsid w:val="004604B0"/>
    <w:rsid w:val="00461149"/>
    <w:rsid w:val="00463520"/>
    <w:rsid w:val="00464682"/>
    <w:rsid w:val="00465541"/>
    <w:rsid w:val="00466B9D"/>
    <w:rsid w:val="00467C10"/>
    <w:rsid w:val="00472107"/>
    <w:rsid w:val="00474A79"/>
    <w:rsid w:val="00480EA3"/>
    <w:rsid w:val="00481238"/>
    <w:rsid w:val="00481922"/>
    <w:rsid w:val="004838D6"/>
    <w:rsid w:val="0048556D"/>
    <w:rsid w:val="00486324"/>
    <w:rsid w:val="00487CC4"/>
    <w:rsid w:val="00491775"/>
    <w:rsid w:val="0049229F"/>
    <w:rsid w:val="00496B7B"/>
    <w:rsid w:val="00497576"/>
    <w:rsid w:val="004A310B"/>
    <w:rsid w:val="004A3384"/>
    <w:rsid w:val="004A391C"/>
    <w:rsid w:val="004A6D1C"/>
    <w:rsid w:val="004B2247"/>
    <w:rsid w:val="004B38D3"/>
    <w:rsid w:val="004B5C39"/>
    <w:rsid w:val="004B6B64"/>
    <w:rsid w:val="004C029B"/>
    <w:rsid w:val="004C05E4"/>
    <w:rsid w:val="004C1DDF"/>
    <w:rsid w:val="004C34E1"/>
    <w:rsid w:val="004C38CD"/>
    <w:rsid w:val="004C3A77"/>
    <w:rsid w:val="004C3B34"/>
    <w:rsid w:val="004C57EC"/>
    <w:rsid w:val="004C6BD8"/>
    <w:rsid w:val="004D041C"/>
    <w:rsid w:val="004D3893"/>
    <w:rsid w:val="004D3985"/>
    <w:rsid w:val="004D5E91"/>
    <w:rsid w:val="004D6FD0"/>
    <w:rsid w:val="004E0E5D"/>
    <w:rsid w:val="004E34B9"/>
    <w:rsid w:val="004E3647"/>
    <w:rsid w:val="004E61A9"/>
    <w:rsid w:val="004F0152"/>
    <w:rsid w:val="004F0946"/>
    <w:rsid w:val="004F274E"/>
    <w:rsid w:val="004F5207"/>
    <w:rsid w:val="004F552F"/>
    <w:rsid w:val="004F661F"/>
    <w:rsid w:val="004F6EFC"/>
    <w:rsid w:val="004F73C6"/>
    <w:rsid w:val="004F7AF1"/>
    <w:rsid w:val="00501C98"/>
    <w:rsid w:val="00502509"/>
    <w:rsid w:val="00502DA0"/>
    <w:rsid w:val="0050681D"/>
    <w:rsid w:val="005070AF"/>
    <w:rsid w:val="005109DB"/>
    <w:rsid w:val="00511EE9"/>
    <w:rsid w:val="00514CC3"/>
    <w:rsid w:val="00520D0D"/>
    <w:rsid w:val="00521278"/>
    <w:rsid w:val="00521527"/>
    <w:rsid w:val="005215CA"/>
    <w:rsid w:val="00521A20"/>
    <w:rsid w:val="00522868"/>
    <w:rsid w:val="00524747"/>
    <w:rsid w:val="00524EB9"/>
    <w:rsid w:val="00531992"/>
    <w:rsid w:val="0053213A"/>
    <w:rsid w:val="005337C1"/>
    <w:rsid w:val="00534271"/>
    <w:rsid w:val="005361C6"/>
    <w:rsid w:val="00537C8A"/>
    <w:rsid w:val="00542089"/>
    <w:rsid w:val="005420C2"/>
    <w:rsid w:val="0054253B"/>
    <w:rsid w:val="00545106"/>
    <w:rsid w:val="005464D6"/>
    <w:rsid w:val="00546ABC"/>
    <w:rsid w:val="00547164"/>
    <w:rsid w:val="00553241"/>
    <w:rsid w:val="00553786"/>
    <w:rsid w:val="00554C23"/>
    <w:rsid w:val="00555FD3"/>
    <w:rsid w:val="00556113"/>
    <w:rsid w:val="00556DA3"/>
    <w:rsid w:val="00557E63"/>
    <w:rsid w:val="00561149"/>
    <w:rsid w:val="0056519F"/>
    <w:rsid w:val="005651B5"/>
    <w:rsid w:val="00565F0D"/>
    <w:rsid w:val="00567716"/>
    <w:rsid w:val="005721D8"/>
    <w:rsid w:val="00577BEF"/>
    <w:rsid w:val="00580D0C"/>
    <w:rsid w:val="00583AC4"/>
    <w:rsid w:val="00584758"/>
    <w:rsid w:val="005848F7"/>
    <w:rsid w:val="00584E0D"/>
    <w:rsid w:val="0059116C"/>
    <w:rsid w:val="00591187"/>
    <w:rsid w:val="005921E7"/>
    <w:rsid w:val="005930ED"/>
    <w:rsid w:val="00593979"/>
    <w:rsid w:val="00594C23"/>
    <w:rsid w:val="00595D59"/>
    <w:rsid w:val="00596351"/>
    <w:rsid w:val="00596B2D"/>
    <w:rsid w:val="00597136"/>
    <w:rsid w:val="0059718A"/>
    <w:rsid w:val="005A06AB"/>
    <w:rsid w:val="005A299A"/>
    <w:rsid w:val="005A30C4"/>
    <w:rsid w:val="005A3E18"/>
    <w:rsid w:val="005A45F2"/>
    <w:rsid w:val="005A749B"/>
    <w:rsid w:val="005A7B6D"/>
    <w:rsid w:val="005B0067"/>
    <w:rsid w:val="005B3C6B"/>
    <w:rsid w:val="005B432E"/>
    <w:rsid w:val="005B47B2"/>
    <w:rsid w:val="005B6FBB"/>
    <w:rsid w:val="005C331F"/>
    <w:rsid w:val="005C4412"/>
    <w:rsid w:val="005C5325"/>
    <w:rsid w:val="005D0A69"/>
    <w:rsid w:val="005D1547"/>
    <w:rsid w:val="005D225E"/>
    <w:rsid w:val="005D31FD"/>
    <w:rsid w:val="005D3CF3"/>
    <w:rsid w:val="005D64A5"/>
    <w:rsid w:val="005D6E61"/>
    <w:rsid w:val="005D7B61"/>
    <w:rsid w:val="005E01D0"/>
    <w:rsid w:val="005E2254"/>
    <w:rsid w:val="005E3F66"/>
    <w:rsid w:val="005E580D"/>
    <w:rsid w:val="005F07EA"/>
    <w:rsid w:val="005F5B56"/>
    <w:rsid w:val="005F6154"/>
    <w:rsid w:val="005F6287"/>
    <w:rsid w:val="005F72B5"/>
    <w:rsid w:val="0060012C"/>
    <w:rsid w:val="006002BB"/>
    <w:rsid w:val="006027A4"/>
    <w:rsid w:val="00602AD5"/>
    <w:rsid w:val="00605437"/>
    <w:rsid w:val="006067F0"/>
    <w:rsid w:val="00606B01"/>
    <w:rsid w:val="00607968"/>
    <w:rsid w:val="006106A0"/>
    <w:rsid w:val="00610793"/>
    <w:rsid w:val="00611AA4"/>
    <w:rsid w:val="00611B8C"/>
    <w:rsid w:val="00613180"/>
    <w:rsid w:val="00613F19"/>
    <w:rsid w:val="006156D8"/>
    <w:rsid w:val="00615A86"/>
    <w:rsid w:val="00617166"/>
    <w:rsid w:val="00623488"/>
    <w:rsid w:val="006265D3"/>
    <w:rsid w:val="00627DF4"/>
    <w:rsid w:val="0063365A"/>
    <w:rsid w:val="00634147"/>
    <w:rsid w:val="0064125B"/>
    <w:rsid w:val="00642314"/>
    <w:rsid w:val="006435FF"/>
    <w:rsid w:val="00644DA1"/>
    <w:rsid w:val="00650A49"/>
    <w:rsid w:val="00651FA6"/>
    <w:rsid w:val="006577B6"/>
    <w:rsid w:val="00657C4B"/>
    <w:rsid w:val="00660B48"/>
    <w:rsid w:val="00665522"/>
    <w:rsid w:val="0066590E"/>
    <w:rsid w:val="006667FC"/>
    <w:rsid w:val="00666C55"/>
    <w:rsid w:val="00666E43"/>
    <w:rsid w:val="00666F08"/>
    <w:rsid w:val="00670B24"/>
    <w:rsid w:val="00671A3E"/>
    <w:rsid w:val="00671B36"/>
    <w:rsid w:val="006720BB"/>
    <w:rsid w:val="00672853"/>
    <w:rsid w:val="00672DF8"/>
    <w:rsid w:val="00675974"/>
    <w:rsid w:val="00676158"/>
    <w:rsid w:val="0067736E"/>
    <w:rsid w:val="00681E2D"/>
    <w:rsid w:val="00682D45"/>
    <w:rsid w:val="006852D4"/>
    <w:rsid w:val="00685473"/>
    <w:rsid w:val="006859E8"/>
    <w:rsid w:val="0068681A"/>
    <w:rsid w:val="006869F3"/>
    <w:rsid w:val="00686BB6"/>
    <w:rsid w:val="006921CE"/>
    <w:rsid w:val="00692C27"/>
    <w:rsid w:val="006942C8"/>
    <w:rsid w:val="00694E37"/>
    <w:rsid w:val="00697425"/>
    <w:rsid w:val="006A1A59"/>
    <w:rsid w:val="006A1DBA"/>
    <w:rsid w:val="006B13D0"/>
    <w:rsid w:val="006B24D9"/>
    <w:rsid w:val="006B2E99"/>
    <w:rsid w:val="006B2F5A"/>
    <w:rsid w:val="006B36C1"/>
    <w:rsid w:val="006B5BAF"/>
    <w:rsid w:val="006B6D6E"/>
    <w:rsid w:val="006C02CB"/>
    <w:rsid w:val="006C1DD5"/>
    <w:rsid w:val="006C1F5E"/>
    <w:rsid w:val="006C4169"/>
    <w:rsid w:val="006C5205"/>
    <w:rsid w:val="006C5D35"/>
    <w:rsid w:val="006C7E10"/>
    <w:rsid w:val="006D2C9A"/>
    <w:rsid w:val="006D3EDF"/>
    <w:rsid w:val="006D519D"/>
    <w:rsid w:val="006D57A0"/>
    <w:rsid w:val="006E2756"/>
    <w:rsid w:val="006E2BFD"/>
    <w:rsid w:val="006E36F6"/>
    <w:rsid w:val="006E3EF9"/>
    <w:rsid w:val="006E4206"/>
    <w:rsid w:val="006E6B5F"/>
    <w:rsid w:val="006E6D9D"/>
    <w:rsid w:val="006E7476"/>
    <w:rsid w:val="006F01A7"/>
    <w:rsid w:val="006F0AD6"/>
    <w:rsid w:val="006F1521"/>
    <w:rsid w:val="006F17F1"/>
    <w:rsid w:val="006F321A"/>
    <w:rsid w:val="006F4CC8"/>
    <w:rsid w:val="00702308"/>
    <w:rsid w:val="00702813"/>
    <w:rsid w:val="00704955"/>
    <w:rsid w:val="00704EDC"/>
    <w:rsid w:val="00706368"/>
    <w:rsid w:val="00707292"/>
    <w:rsid w:val="0070744E"/>
    <w:rsid w:val="00707E61"/>
    <w:rsid w:val="00712031"/>
    <w:rsid w:val="00713F31"/>
    <w:rsid w:val="00714E3E"/>
    <w:rsid w:val="00716779"/>
    <w:rsid w:val="00717669"/>
    <w:rsid w:val="007200AE"/>
    <w:rsid w:val="0072355B"/>
    <w:rsid w:val="0072469B"/>
    <w:rsid w:val="007246F5"/>
    <w:rsid w:val="0072630D"/>
    <w:rsid w:val="00730CE1"/>
    <w:rsid w:val="00731D1F"/>
    <w:rsid w:val="007344A0"/>
    <w:rsid w:val="0073535A"/>
    <w:rsid w:val="007356B9"/>
    <w:rsid w:val="00735AAB"/>
    <w:rsid w:val="007379BE"/>
    <w:rsid w:val="007409D4"/>
    <w:rsid w:val="00741A92"/>
    <w:rsid w:val="00743863"/>
    <w:rsid w:val="00744E1B"/>
    <w:rsid w:val="00746D8C"/>
    <w:rsid w:val="0075010F"/>
    <w:rsid w:val="0075053F"/>
    <w:rsid w:val="00751B48"/>
    <w:rsid w:val="00751E5C"/>
    <w:rsid w:val="00752CC0"/>
    <w:rsid w:val="00753BAE"/>
    <w:rsid w:val="00754806"/>
    <w:rsid w:val="00754A4F"/>
    <w:rsid w:val="0075684B"/>
    <w:rsid w:val="00756A9E"/>
    <w:rsid w:val="00757375"/>
    <w:rsid w:val="00762540"/>
    <w:rsid w:val="007645BE"/>
    <w:rsid w:val="00766359"/>
    <w:rsid w:val="00770A13"/>
    <w:rsid w:val="00776B6E"/>
    <w:rsid w:val="0077738E"/>
    <w:rsid w:val="00780DF3"/>
    <w:rsid w:val="00781958"/>
    <w:rsid w:val="00782863"/>
    <w:rsid w:val="00783153"/>
    <w:rsid w:val="00784BD6"/>
    <w:rsid w:val="0078568F"/>
    <w:rsid w:val="007857DA"/>
    <w:rsid w:val="00790351"/>
    <w:rsid w:val="00790B8B"/>
    <w:rsid w:val="00790BC4"/>
    <w:rsid w:val="007910E5"/>
    <w:rsid w:val="00795FDB"/>
    <w:rsid w:val="00796320"/>
    <w:rsid w:val="00796A21"/>
    <w:rsid w:val="007A2A4B"/>
    <w:rsid w:val="007A3E8D"/>
    <w:rsid w:val="007A4142"/>
    <w:rsid w:val="007A449C"/>
    <w:rsid w:val="007A5293"/>
    <w:rsid w:val="007A6532"/>
    <w:rsid w:val="007A7572"/>
    <w:rsid w:val="007A757D"/>
    <w:rsid w:val="007B00CA"/>
    <w:rsid w:val="007B0464"/>
    <w:rsid w:val="007C38B6"/>
    <w:rsid w:val="007C4FF8"/>
    <w:rsid w:val="007C5775"/>
    <w:rsid w:val="007C5D2D"/>
    <w:rsid w:val="007C73EE"/>
    <w:rsid w:val="007D07D5"/>
    <w:rsid w:val="007D19E0"/>
    <w:rsid w:val="007D3033"/>
    <w:rsid w:val="007D4EF2"/>
    <w:rsid w:val="007D64D3"/>
    <w:rsid w:val="007D73E6"/>
    <w:rsid w:val="007E1DCF"/>
    <w:rsid w:val="007E2FC3"/>
    <w:rsid w:val="007E3FD8"/>
    <w:rsid w:val="007F0022"/>
    <w:rsid w:val="007F05F0"/>
    <w:rsid w:val="007F1445"/>
    <w:rsid w:val="007F3A9F"/>
    <w:rsid w:val="008019FD"/>
    <w:rsid w:val="008029BE"/>
    <w:rsid w:val="00803CC8"/>
    <w:rsid w:val="0081213E"/>
    <w:rsid w:val="008146BA"/>
    <w:rsid w:val="008150A5"/>
    <w:rsid w:val="0081531C"/>
    <w:rsid w:val="00816474"/>
    <w:rsid w:val="008202B6"/>
    <w:rsid w:val="00820C7B"/>
    <w:rsid w:val="00820E4E"/>
    <w:rsid w:val="00821609"/>
    <w:rsid w:val="0082220F"/>
    <w:rsid w:val="0082233E"/>
    <w:rsid w:val="0082238D"/>
    <w:rsid w:val="00822CB8"/>
    <w:rsid w:val="00824D35"/>
    <w:rsid w:val="0082547B"/>
    <w:rsid w:val="00825C63"/>
    <w:rsid w:val="00826500"/>
    <w:rsid w:val="008329E0"/>
    <w:rsid w:val="00833E15"/>
    <w:rsid w:val="00834323"/>
    <w:rsid w:val="00836234"/>
    <w:rsid w:val="0083680A"/>
    <w:rsid w:val="00837314"/>
    <w:rsid w:val="0083740E"/>
    <w:rsid w:val="00837575"/>
    <w:rsid w:val="00837893"/>
    <w:rsid w:val="00840FDA"/>
    <w:rsid w:val="00844F16"/>
    <w:rsid w:val="0084652C"/>
    <w:rsid w:val="0085042B"/>
    <w:rsid w:val="008505C8"/>
    <w:rsid w:val="00853E6A"/>
    <w:rsid w:val="00853F8B"/>
    <w:rsid w:val="00854663"/>
    <w:rsid w:val="00857E62"/>
    <w:rsid w:val="00860513"/>
    <w:rsid w:val="0086081F"/>
    <w:rsid w:val="00861381"/>
    <w:rsid w:val="0086444A"/>
    <w:rsid w:val="00864527"/>
    <w:rsid w:val="00871ACB"/>
    <w:rsid w:val="008730A8"/>
    <w:rsid w:val="00873203"/>
    <w:rsid w:val="0087484A"/>
    <w:rsid w:val="0087611C"/>
    <w:rsid w:val="008801D0"/>
    <w:rsid w:val="0088129E"/>
    <w:rsid w:val="008821BD"/>
    <w:rsid w:val="0088282A"/>
    <w:rsid w:val="00884297"/>
    <w:rsid w:val="0088443B"/>
    <w:rsid w:val="008878ED"/>
    <w:rsid w:val="0089035F"/>
    <w:rsid w:val="00890930"/>
    <w:rsid w:val="00893B2B"/>
    <w:rsid w:val="008973F1"/>
    <w:rsid w:val="008A0E26"/>
    <w:rsid w:val="008A12A8"/>
    <w:rsid w:val="008A1D43"/>
    <w:rsid w:val="008A2044"/>
    <w:rsid w:val="008A22C2"/>
    <w:rsid w:val="008A2724"/>
    <w:rsid w:val="008A4335"/>
    <w:rsid w:val="008A6C5F"/>
    <w:rsid w:val="008A7774"/>
    <w:rsid w:val="008B0B0F"/>
    <w:rsid w:val="008B150C"/>
    <w:rsid w:val="008B2756"/>
    <w:rsid w:val="008B3728"/>
    <w:rsid w:val="008C02F6"/>
    <w:rsid w:val="008C12C1"/>
    <w:rsid w:val="008C40BF"/>
    <w:rsid w:val="008C75AF"/>
    <w:rsid w:val="008C7DEA"/>
    <w:rsid w:val="008D0B9A"/>
    <w:rsid w:val="008D0DEB"/>
    <w:rsid w:val="008D140A"/>
    <w:rsid w:val="008D31AF"/>
    <w:rsid w:val="008D5DAE"/>
    <w:rsid w:val="008E0DDA"/>
    <w:rsid w:val="008E4B4D"/>
    <w:rsid w:val="008E5F8C"/>
    <w:rsid w:val="008E6A07"/>
    <w:rsid w:val="008F0932"/>
    <w:rsid w:val="008F0B99"/>
    <w:rsid w:val="008F0F2A"/>
    <w:rsid w:val="008F301D"/>
    <w:rsid w:val="008F3641"/>
    <w:rsid w:val="008F3F12"/>
    <w:rsid w:val="008F5800"/>
    <w:rsid w:val="00906C1F"/>
    <w:rsid w:val="00916D40"/>
    <w:rsid w:val="00921E24"/>
    <w:rsid w:val="009221B6"/>
    <w:rsid w:val="009222DC"/>
    <w:rsid w:val="009222F1"/>
    <w:rsid w:val="009241CC"/>
    <w:rsid w:val="009243A6"/>
    <w:rsid w:val="0092499E"/>
    <w:rsid w:val="00926E12"/>
    <w:rsid w:val="00930DB8"/>
    <w:rsid w:val="00930F5F"/>
    <w:rsid w:val="00932A64"/>
    <w:rsid w:val="009334B3"/>
    <w:rsid w:val="00933524"/>
    <w:rsid w:val="009342E1"/>
    <w:rsid w:val="009348FE"/>
    <w:rsid w:val="00936933"/>
    <w:rsid w:val="00937D21"/>
    <w:rsid w:val="00941A32"/>
    <w:rsid w:val="00942518"/>
    <w:rsid w:val="00942DAD"/>
    <w:rsid w:val="009436AD"/>
    <w:rsid w:val="00944E59"/>
    <w:rsid w:val="009455FA"/>
    <w:rsid w:val="00945B4F"/>
    <w:rsid w:val="00950A1D"/>
    <w:rsid w:val="009515D9"/>
    <w:rsid w:val="009519CE"/>
    <w:rsid w:val="0095221C"/>
    <w:rsid w:val="0095223D"/>
    <w:rsid w:val="00955B81"/>
    <w:rsid w:val="00962470"/>
    <w:rsid w:val="00964856"/>
    <w:rsid w:val="00965B0B"/>
    <w:rsid w:val="00966C85"/>
    <w:rsid w:val="00970B31"/>
    <w:rsid w:val="009713A0"/>
    <w:rsid w:val="0097168C"/>
    <w:rsid w:val="00971979"/>
    <w:rsid w:val="00972431"/>
    <w:rsid w:val="00976656"/>
    <w:rsid w:val="0097752D"/>
    <w:rsid w:val="009811C2"/>
    <w:rsid w:val="00982E65"/>
    <w:rsid w:val="009849C5"/>
    <w:rsid w:val="009862DB"/>
    <w:rsid w:val="00986611"/>
    <w:rsid w:val="00987322"/>
    <w:rsid w:val="00991388"/>
    <w:rsid w:val="009944C6"/>
    <w:rsid w:val="009951BB"/>
    <w:rsid w:val="00995394"/>
    <w:rsid w:val="0099546D"/>
    <w:rsid w:val="009959A8"/>
    <w:rsid w:val="00995E6D"/>
    <w:rsid w:val="009963D7"/>
    <w:rsid w:val="00997399"/>
    <w:rsid w:val="009978E9"/>
    <w:rsid w:val="009A0DB9"/>
    <w:rsid w:val="009A10D0"/>
    <w:rsid w:val="009A20AB"/>
    <w:rsid w:val="009A5083"/>
    <w:rsid w:val="009A5504"/>
    <w:rsid w:val="009A5C05"/>
    <w:rsid w:val="009B09E1"/>
    <w:rsid w:val="009B1CF0"/>
    <w:rsid w:val="009B5CDD"/>
    <w:rsid w:val="009B5D9F"/>
    <w:rsid w:val="009B7D70"/>
    <w:rsid w:val="009C161A"/>
    <w:rsid w:val="009C1B66"/>
    <w:rsid w:val="009C3F84"/>
    <w:rsid w:val="009C54F2"/>
    <w:rsid w:val="009C555D"/>
    <w:rsid w:val="009C59CD"/>
    <w:rsid w:val="009C5F52"/>
    <w:rsid w:val="009C75CC"/>
    <w:rsid w:val="009C7A9A"/>
    <w:rsid w:val="009D10E4"/>
    <w:rsid w:val="009D1E5F"/>
    <w:rsid w:val="009D2342"/>
    <w:rsid w:val="009D5998"/>
    <w:rsid w:val="009E2592"/>
    <w:rsid w:val="009E5A97"/>
    <w:rsid w:val="009E5D0B"/>
    <w:rsid w:val="009E6D88"/>
    <w:rsid w:val="009E77B1"/>
    <w:rsid w:val="009E7F91"/>
    <w:rsid w:val="009F027A"/>
    <w:rsid w:val="009F06DA"/>
    <w:rsid w:val="009F17B9"/>
    <w:rsid w:val="009F4E82"/>
    <w:rsid w:val="009F4FE5"/>
    <w:rsid w:val="009F7725"/>
    <w:rsid w:val="009F7F8D"/>
    <w:rsid w:val="00A01DA7"/>
    <w:rsid w:val="00A05223"/>
    <w:rsid w:val="00A106E8"/>
    <w:rsid w:val="00A124F7"/>
    <w:rsid w:val="00A12A6F"/>
    <w:rsid w:val="00A14DFA"/>
    <w:rsid w:val="00A2031D"/>
    <w:rsid w:val="00A206CA"/>
    <w:rsid w:val="00A20BDB"/>
    <w:rsid w:val="00A20C97"/>
    <w:rsid w:val="00A20E82"/>
    <w:rsid w:val="00A20FB3"/>
    <w:rsid w:val="00A2506D"/>
    <w:rsid w:val="00A314FE"/>
    <w:rsid w:val="00A318C5"/>
    <w:rsid w:val="00A40CAE"/>
    <w:rsid w:val="00A42C71"/>
    <w:rsid w:val="00A42EEC"/>
    <w:rsid w:val="00A43FFA"/>
    <w:rsid w:val="00A479B2"/>
    <w:rsid w:val="00A51E39"/>
    <w:rsid w:val="00A52024"/>
    <w:rsid w:val="00A529CA"/>
    <w:rsid w:val="00A54809"/>
    <w:rsid w:val="00A55F85"/>
    <w:rsid w:val="00A5607C"/>
    <w:rsid w:val="00A56377"/>
    <w:rsid w:val="00A57511"/>
    <w:rsid w:val="00A57D47"/>
    <w:rsid w:val="00A614AA"/>
    <w:rsid w:val="00A61856"/>
    <w:rsid w:val="00A6286D"/>
    <w:rsid w:val="00A62E14"/>
    <w:rsid w:val="00A63996"/>
    <w:rsid w:val="00A63AB5"/>
    <w:rsid w:val="00A64960"/>
    <w:rsid w:val="00A6612C"/>
    <w:rsid w:val="00A661B4"/>
    <w:rsid w:val="00A6756D"/>
    <w:rsid w:val="00A74895"/>
    <w:rsid w:val="00A74DD1"/>
    <w:rsid w:val="00A7543C"/>
    <w:rsid w:val="00A7627B"/>
    <w:rsid w:val="00A77971"/>
    <w:rsid w:val="00A77D05"/>
    <w:rsid w:val="00A81793"/>
    <w:rsid w:val="00A82446"/>
    <w:rsid w:val="00A8323C"/>
    <w:rsid w:val="00A8377B"/>
    <w:rsid w:val="00A8486B"/>
    <w:rsid w:val="00A85C2B"/>
    <w:rsid w:val="00A8791E"/>
    <w:rsid w:val="00A91E2B"/>
    <w:rsid w:val="00A9220B"/>
    <w:rsid w:val="00A92365"/>
    <w:rsid w:val="00A9380E"/>
    <w:rsid w:val="00A94012"/>
    <w:rsid w:val="00A949CD"/>
    <w:rsid w:val="00A95D4B"/>
    <w:rsid w:val="00A962DB"/>
    <w:rsid w:val="00A96BCD"/>
    <w:rsid w:val="00AA022F"/>
    <w:rsid w:val="00AA0C03"/>
    <w:rsid w:val="00AA7230"/>
    <w:rsid w:val="00AA792E"/>
    <w:rsid w:val="00AB0185"/>
    <w:rsid w:val="00AB0DA5"/>
    <w:rsid w:val="00AB1477"/>
    <w:rsid w:val="00AB27C2"/>
    <w:rsid w:val="00AB37C4"/>
    <w:rsid w:val="00AB46F2"/>
    <w:rsid w:val="00AB763E"/>
    <w:rsid w:val="00AB7793"/>
    <w:rsid w:val="00AC0367"/>
    <w:rsid w:val="00AC11FB"/>
    <w:rsid w:val="00AC21EC"/>
    <w:rsid w:val="00AC41AF"/>
    <w:rsid w:val="00AC5485"/>
    <w:rsid w:val="00AC6D01"/>
    <w:rsid w:val="00AD007E"/>
    <w:rsid w:val="00AD10D2"/>
    <w:rsid w:val="00AD4869"/>
    <w:rsid w:val="00AD53CB"/>
    <w:rsid w:val="00AD680D"/>
    <w:rsid w:val="00AD74A5"/>
    <w:rsid w:val="00AD7C71"/>
    <w:rsid w:val="00AE0553"/>
    <w:rsid w:val="00AE0627"/>
    <w:rsid w:val="00AE0A35"/>
    <w:rsid w:val="00AE16C7"/>
    <w:rsid w:val="00AE20AC"/>
    <w:rsid w:val="00AE4196"/>
    <w:rsid w:val="00AE58C0"/>
    <w:rsid w:val="00AE65DA"/>
    <w:rsid w:val="00AF1259"/>
    <w:rsid w:val="00AF250D"/>
    <w:rsid w:val="00AF351F"/>
    <w:rsid w:val="00AF39AB"/>
    <w:rsid w:val="00B035C6"/>
    <w:rsid w:val="00B04AB2"/>
    <w:rsid w:val="00B05FED"/>
    <w:rsid w:val="00B060AB"/>
    <w:rsid w:val="00B064E3"/>
    <w:rsid w:val="00B0754B"/>
    <w:rsid w:val="00B115CA"/>
    <w:rsid w:val="00B11B27"/>
    <w:rsid w:val="00B14166"/>
    <w:rsid w:val="00B162B6"/>
    <w:rsid w:val="00B169A7"/>
    <w:rsid w:val="00B201EB"/>
    <w:rsid w:val="00B226A3"/>
    <w:rsid w:val="00B22852"/>
    <w:rsid w:val="00B22B2A"/>
    <w:rsid w:val="00B255AB"/>
    <w:rsid w:val="00B270F9"/>
    <w:rsid w:val="00B275B8"/>
    <w:rsid w:val="00B32555"/>
    <w:rsid w:val="00B32A93"/>
    <w:rsid w:val="00B32F35"/>
    <w:rsid w:val="00B336E8"/>
    <w:rsid w:val="00B337F2"/>
    <w:rsid w:val="00B35D1F"/>
    <w:rsid w:val="00B40AA9"/>
    <w:rsid w:val="00B41D9C"/>
    <w:rsid w:val="00B45665"/>
    <w:rsid w:val="00B471AE"/>
    <w:rsid w:val="00B5059B"/>
    <w:rsid w:val="00B543B4"/>
    <w:rsid w:val="00B543B6"/>
    <w:rsid w:val="00B54F19"/>
    <w:rsid w:val="00B56931"/>
    <w:rsid w:val="00B60E8D"/>
    <w:rsid w:val="00B637D2"/>
    <w:rsid w:val="00B64842"/>
    <w:rsid w:val="00B64C96"/>
    <w:rsid w:val="00B67E7C"/>
    <w:rsid w:val="00B708FA"/>
    <w:rsid w:val="00B70B31"/>
    <w:rsid w:val="00B7119D"/>
    <w:rsid w:val="00B744CD"/>
    <w:rsid w:val="00B76C80"/>
    <w:rsid w:val="00B76D7E"/>
    <w:rsid w:val="00B85FB3"/>
    <w:rsid w:val="00B90A36"/>
    <w:rsid w:val="00B90B76"/>
    <w:rsid w:val="00B928DF"/>
    <w:rsid w:val="00B92B04"/>
    <w:rsid w:val="00B93B91"/>
    <w:rsid w:val="00B947C1"/>
    <w:rsid w:val="00B94C3D"/>
    <w:rsid w:val="00BA17A7"/>
    <w:rsid w:val="00BA22FD"/>
    <w:rsid w:val="00BA3341"/>
    <w:rsid w:val="00BA3AFA"/>
    <w:rsid w:val="00BA5F73"/>
    <w:rsid w:val="00BA6E39"/>
    <w:rsid w:val="00BB1B1E"/>
    <w:rsid w:val="00BB1E64"/>
    <w:rsid w:val="00BB3821"/>
    <w:rsid w:val="00BB5529"/>
    <w:rsid w:val="00BB66BC"/>
    <w:rsid w:val="00BC2017"/>
    <w:rsid w:val="00BC2058"/>
    <w:rsid w:val="00BC2108"/>
    <w:rsid w:val="00BC22EA"/>
    <w:rsid w:val="00BC3A9B"/>
    <w:rsid w:val="00BC51C7"/>
    <w:rsid w:val="00BC6172"/>
    <w:rsid w:val="00BD08DA"/>
    <w:rsid w:val="00BD1DDA"/>
    <w:rsid w:val="00BD576B"/>
    <w:rsid w:val="00BD5EF5"/>
    <w:rsid w:val="00BD7520"/>
    <w:rsid w:val="00BE08BB"/>
    <w:rsid w:val="00BE144A"/>
    <w:rsid w:val="00BE266F"/>
    <w:rsid w:val="00BE36B7"/>
    <w:rsid w:val="00BE397A"/>
    <w:rsid w:val="00BE611A"/>
    <w:rsid w:val="00BE6337"/>
    <w:rsid w:val="00BE6445"/>
    <w:rsid w:val="00BE7876"/>
    <w:rsid w:val="00BF02F3"/>
    <w:rsid w:val="00BF16B6"/>
    <w:rsid w:val="00BF7BF6"/>
    <w:rsid w:val="00C0154C"/>
    <w:rsid w:val="00C015E8"/>
    <w:rsid w:val="00C116E2"/>
    <w:rsid w:val="00C12192"/>
    <w:rsid w:val="00C12BA5"/>
    <w:rsid w:val="00C14B6C"/>
    <w:rsid w:val="00C16846"/>
    <w:rsid w:val="00C17D79"/>
    <w:rsid w:val="00C21C51"/>
    <w:rsid w:val="00C23DF5"/>
    <w:rsid w:val="00C26155"/>
    <w:rsid w:val="00C26792"/>
    <w:rsid w:val="00C27117"/>
    <w:rsid w:val="00C27684"/>
    <w:rsid w:val="00C30707"/>
    <w:rsid w:val="00C375F0"/>
    <w:rsid w:val="00C42F47"/>
    <w:rsid w:val="00C43423"/>
    <w:rsid w:val="00C449FB"/>
    <w:rsid w:val="00C476CA"/>
    <w:rsid w:val="00C51897"/>
    <w:rsid w:val="00C51A16"/>
    <w:rsid w:val="00C52689"/>
    <w:rsid w:val="00C54E2A"/>
    <w:rsid w:val="00C60024"/>
    <w:rsid w:val="00C60712"/>
    <w:rsid w:val="00C60A36"/>
    <w:rsid w:val="00C623B7"/>
    <w:rsid w:val="00C623EB"/>
    <w:rsid w:val="00C6656A"/>
    <w:rsid w:val="00C66EF0"/>
    <w:rsid w:val="00C67870"/>
    <w:rsid w:val="00C67F55"/>
    <w:rsid w:val="00C710A1"/>
    <w:rsid w:val="00C722D4"/>
    <w:rsid w:val="00C73B5D"/>
    <w:rsid w:val="00C7509F"/>
    <w:rsid w:val="00C752EC"/>
    <w:rsid w:val="00C75DF7"/>
    <w:rsid w:val="00C75FA6"/>
    <w:rsid w:val="00C76D79"/>
    <w:rsid w:val="00C7757E"/>
    <w:rsid w:val="00C77F0E"/>
    <w:rsid w:val="00C8102A"/>
    <w:rsid w:val="00C8231B"/>
    <w:rsid w:val="00C915D6"/>
    <w:rsid w:val="00C931C8"/>
    <w:rsid w:val="00C93C7B"/>
    <w:rsid w:val="00C9550F"/>
    <w:rsid w:val="00C975EA"/>
    <w:rsid w:val="00CA0868"/>
    <w:rsid w:val="00CA4CEB"/>
    <w:rsid w:val="00CA5C80"/>
    <w:rsid w:val="00CA5E6B"/>
    <w:rsid w:val="00CA6804"/>
    <w:rsid w:val="00CB0202"/>
    <w:rsid w:val="00CB10A0"/>
    <w:rsid w:val="00CB11EC"/>
    <w:rsid w:val="00CB1E7D"/>
    <w:rsid w:val="00CB4441"/>
    <w:rsid w:val="00CB50FE"/>
    <w:rsid w:val="00CB6883"/>
    <w:rsid w:val="00CC0B47"/>
    <w:rsid w:val="00CC4A53"/>
    <w:rsid w:val="00CC4CD3"/>
    <w:rsid w:val="00CC514C"/>
    <w:rsid w:val="00CC7629"/>
    <w:rsid w:val="00CD02D3"/>
    <w:rsid w:val="00CD19A5"/>
    <w:rsid w:val="00CD24D9"/>
    <w:rsid w:val="00CD3541"/>
    <w:rsid w:val="00CD36E8"/>
    <w:rsid w:val="00CD4688"/>
    <w:rsid w:val="00CD58BA"/>
    <w:rsid w:val="00CD7B79"/>
    <w:rsid w:val="00CE065C"/>
    <w:rsid w:val="00CE08D3"/>
    <w:rsid w:val="00CE2185"/>
    <w:rsid w:val="00CE5AC7"/>
    <w:rsid w:val="00CE626D"/>
    <w:rsid w:val="00CE72D7"/>
    <w:rsid w:val="00CF08EC"/>
    <w:rsid w:val="00CF3C72"/>
    <w:rsid w:val="00CF414F"/>
    <w:rsid w:val="00CF709E"/>
    <w:rsid w:val="00CF731B"/>
    <w:rsid w:val="00D001CC"/>
    <w:rsid w:val="00D00369"/>
    <w:rsid w:val="00D019A6"/>
    <w:rsid w:val="00D01ADA"/>
    <w:rsid w:val="00D01DF4"/>
    <w:rsid w:val="00D03A3F"/>
    <w:rsid w:val="00D04FD0"/>
    <w:rsid w:val="00D054A8"/>
    <w:rsid w:val="00D1133B"/>
    <w:rsid w:val="00D13E3C"/>
    <w:rsid w:val="00D14103"/>
    <w:rsid w:val="00D16E37"/>
    <w:rsid w:val="00D1769A"/>
    <w:rsid w:val="00D17B91"/>
    <w:rsid w:val="00D20824"/>
    <w:rsid w:val="00D20CC8"/>
    <w:rsid w:val="00D2131F"/>
    <w:rsid w:val="00D2384D"/>
    <w:rsid w:val="00D270FC"/>
    <w:rsid w:val="00D273E1"/>
    <w:rsid w:val="00D30E8C"/>
    <w:rsid w:val="00D31A0A"/>
    <w:rsid w:val="00D323D4"/>
    <w:rsid w:val="00D35773"/>
    <w:rsid w:val="00D43271"/>
    <w:rsid w:val="00D44CFE"/>
    <w:rsid w:val="00D451E9"/>
    <w:rsid w:val="00D4529C"/>
    <w:rsid w:val="00D47F8B"/>
    <w:rsid w:val="00D501A1"/>
    <w:rsid w:val="00D51781"/>
    <w:rsid w:val="00D52C13"/>
    <w:rsid w:val="00D530A2"/>
    <w:rsid w:val="00D54E1A"/>
    <w:rsid w:val="00D553B5"/>
    <w:rsid w:val="00D56A95"/>
    <w:rsid w:val="00D62511"/>
    <w:rsid w:val="00D64E73"/>
    <w:rsid w:val="00D65567"/>
    <w:rsid w:val="00D66D69"/>
    <w:rsid w:val="00D67891"/>
    <w:rsid w:val="00D70C4E"/>
    <w:rsid w:val="00D734BE"/>
    <w:rsid w:val="00D74997"/>
    <w:rsid w:val="00D74A12"/>
    <w:rsid w:val="00D7752E"/>
    <w:rsid w:val="00D82903"/>
    <w:rsid w:val="00D86695"/>
    <w:rsid w:val="00D9232C"/>
    <w:rsid w:val="00D92637"/>
    <w:rsid w:val="00D927E7"/>
    <w:rsid w:val="00D9465A"/>
    <w:rsid w:val="00D95A89"/>
    <w:rsid w:val="00D96B5E"/>
    <w:rsid w:val="00D970CC"/>
    <w:rsid w:val="00DA1DF1"/>
    <w:rsid w:val="00DA2681"/>
    <w:rsid w:val="00DA442B"/>
    <w:rsid w:val="00DA4947"/>
    <w:rsid w:val="00DA5C68"/>
    <w:rsid w:val="00DA708E"/>
    <w:rsid w:val="00DA7256"/>
    <w:rsid w:val="00DA770D"/>
    <w:rsid w:val="00DB0885"/>
    <w:rsid w:val="00DB1DBA"/>
    <w:rsid w:val="00DB3915"/>
    <w:rsid w:val="00DB4B8B"/>
    <w:rsid w:val="00DB63DA"/>
    <w:rsid w:val="00DB7F7F"/>
    <w:rsid w:val="00DC1F23"/>
    <w:rsid w:val="00DC2E28"/>
    <w:rsid w:val="00DC3334"/>
    <w:rsid w:val="00DC4C24"/>
    <w:rsid w:val="00DC5A02"/>
    <w:rsid w:val="00DD06CB"/>
    <w:rsid w:val="00DD085D"/>
    <w:rsid w:val="00DD0C19"/>
    <w:rsid w:val="00DD0DF5"/>
    <w:rsid w:val="00DD2396"/>
    <w:rsid w:val="00DD3461"/>
    <w:rsid w:val="00DD5DF2"/>
    <w:rsid w:val="00DE0743"/>
    <w:rsid w:val="00DE1F8E"/>
    <w:rsid w:val="00DE2088"/>
    <w:rsid w:val="00DE28E0"/>
    <w:rsid w:val="00DE2D79"/>
    <w:rsid w:val="00DE3DF1"/>
    <w:rsid w:val="00DE4F5B"/>
    <w:rsid w:val="00DE5263"/>
    <w:rsid w:val="00DE635B"/>
    <w:rsid w:val="00DF1492"/>
    <w:rsid w:val="00DF1A48"/>
    <w:rsid w:val="00DF373B"/>
    <w:rsid w:val="00DF57D1"/>
    <w:rsid w:val="00DF699C"/>
    <w:rsid w:val="00E0116E"/>
    <w:rsid w:val="00E01673"/>
    <w:rsid w:val="00E01ACA"/>
    <w:rsid w:val="00E01C24"/>
    <w:rsid w:val="00E01CF1"/>
    <w:rsid w:val="00E02510"/>
    <w:rsid w:val="00E02CAA"/>
    <w:rsid w:val="00E039AC"/>
    <w:rsid w:val="00E03B61"/>
    <w:rsid w:val="00E052DE"/>
    <w:rsid w:val="00E062D9"/>
    <w:rsid w:val="00E0795D"/>
    <w:rsid w:val="00E07C77"/>
    <w:rsid w:val="00E11298"/>
    <w:rsid w:val="00E128B8"/>
    <w:rsid w:val="00E12D13"/>
    <w:rsid w:val="00E12F1D"/>
    <w:rsid w:val="00E164F8"/>
    <w:rsid w:val="00E164FA"/>
    <w:rsid w:val="00E173B1"/>
    <w:rsid w:val="00E17430"/>
    <w:rsid w:val="00E174A8"/>
    <w:rsid w:val="00E17986"/>
    <w:rsid w:val="00E2122F"/>
    <w:rsid w:val="00E217C2"/>
    <w:rsid w:val="00E242AA"/>
    <w:rsid w:val="00E27CB8"/>
    <w:rsid w:val="00E311D4"/>
    <w:rsid w:val="00E31CB1"/>
    <w:rsid w:val="00E35D24"/>
    <w:rsid w:val="00E407B8"/>
    <w:rsid w:val="00E40835"/>
    <w:rsid w:val="00E420E3"/>
    <w:rsid w:val="00E44D8B"/>
    <w:rsid w:val="00E46085"/>
    <w:rsid w:val="00E4792D"/>
    <w:rsid w:val="00E503CB"/>
    <w:rsid w:val="00E512B1"/>
    <w:rsid w:val="00E51812"/>
    <w:rsid w:val="00E51A5E"/>
    <w:rsid w:val="00E5480D"/>
    <w:rsid w:val="00E54BA3"/>
    <w:rsid w:val="00E567F2"/>
    <w:rsid w:val="00E61661"/>
    <w:rsid w:val="00E626C0"/>
    <w:rsid w:val="00E629A9"/>
    <w:rsid w:val="00E64844"/>
    <w:rsid w:val="00E6564A"/>
    <w:rsid w:val="00E65F11"/>
    <w:rsid w:val="00E67D21"/>
    <w:rsid w:val="00E712D6"/>
    <w:rsid w:val="00E81C09"/>
    <w:rsid w:val="00E829E9"/>
    <w:rsid w:val="00E82CAF"/>
    <w:rsid w:val="00E83021"/>
    <w:rsid w:val="00E84015"/>
    <w:rsid w:val="00E849E8"/>
    <w:rsid w:val="00E914AF"/>
    <w:rsid w:val="00E9248E"/>
    <w:rsid w:val="00E93822"/>
    <w:rsid w:val="00E9581F"/>
    <w:rsid w:val="00E9758B"/>
    <w:rsid w:val="00EA03F3"/>
    <w:rsid w:val="00EA05F5"/>
    <w:rsid w:val="00EA0B63"/>
    <w:rsid w:val="00EA12F3"/>
    <w:rsid w:val="00EA179B"/>
    <w:rsid w:val="00EA269F"/>
    <w:rsid w:val="00EA28E9"/>
    <w:rsid w:val="00EA2DC6"/>
    <w:rsid w:val="00EA38AC"/>
    <w:rsid w:val="00EB0DC7"/>
    <w:rsid w:val="00EB385F"/>
    <w:rsid w:val="00EB4A7B"/>
    <w:rsid w:val="00EB64C7"/>
    <w:rsid w:val="00EC214B"/>
    <w:rsid w:val="00EC2352"/>
    <w:rsid w:val="00EC2780"/>
    <w:rsid w:val="00EC5C7B"/>
    <w:rsid w:val="00EC62DF"/>
    <w:rsid w:val="00EC62EA"/>
    <w:rsid w:val="00ED1E41"/>
    <w:rsid w:val="00ED687A"/>
    <w:rsid w:val="00ED7FEA"/>
    <w:rsid w:val="00EE1043"/>
    <w:rsid w:val="00EE4F49"/>
    <w:rsid w:val="00EE568B"/>
    <w:rsid w:val="00EE6271"/>
    <w:rsid w:val="00EE7280"/>
    <w:rsid w:val="00EF46B8"/>
    <w:rsid w:val="00EF5BCD"/>
    <w:rsid w:val="00EF7E48"/>
    <w:rsid w:val="00F0086E"/>
    <w:rsid w:val="00F03584"/>
    <w:rsid w:val="00F03CE3"/>
    <w:rsid w:val="00F04A0F"/>
    <w:rsid w:val="00F075B0"/>
    <w:rsid w:val="00F07ADA"/>
    <w:rsid w:val="00F07D02"/>
    <w:rsid w:val="00F1197D"/>
    <w:rsid w:val="00F14B08"/>
    <w:rsid w:val="00F14F26"/>
    <w:rsid w:val="00F151E0"/>
    <w:rsid w:val="00F20301"/>
    <w:rsid w:val="00F228E2"/>
    <w:rsid w:val="00F25543"/>
    <w:rsid w:val="00F25FA7"/>
    <w:rsid w:val="00F26A3B"/>
    <w:rsid w:val="00F30BFC"/>
    <w:rsid w:val="00F31127"/>
    <w:rsid w:val="00F317E2"/>
    <w:rsid w:val="00F33DDB"/>
    <w:rsid w:val="00F3730F"/>
    <w:rsid w:val="00F374E4"/>
    <w:rsid w:val="00F401BA"/>
    <w:rsid w:val="00F402D4"/>
    <w:rsid w:val="00F40D45"/>
    <w:rsid w:val="00F40F64"/>
    <w:rsid w:val="00F40FEB"/>
    <w:rsid w:val="00F47AB2"/>
    <w:rsid w:val="00F47B0D"/>
    <w:rsid w:val="00F537A1"/>
    <w:rsid w:val="00F5408B"/>
    <w:rsid w:val="00F558D5"/>
    <w:rsid w:val="00F6262F"/>
    <w:rsid w:val="00F66161"/>
    <w:rsid w:val="00F66DAA"/>
    <w:rsid w:val="00F67D51"/>
    <w:rsid w:val="00F71F87"/>
    <w:rsid w:val="00F7509D"/>
    <w:rsid w:val="00F7522A"/>
    <w:rsid w:val="00F75274"/>
    <w:rsid w:val="00F758DA"/>
    <w:rsid w:val="00F7700A"/>
    <w:rsid w:val="00F8083A"/>
    <w:rsid w:val="00F82AA0"/>
    <w:rsid w:val="00F8550D"/>
    <w:rsid w:val="00F864C8"/>
    <w:rsid w:val="00F87844"/>
    <w:rsid w:val="00F91141"/>
    <w:rsid w:val="00F938B6"/>
    <w:rsid w:val="00F95599"/>
    <w:rsid w:val="00FA03E0"/>
    <w:rsid w:val="00FA082F"/>
    <w:rsid w:val="00FA340C"/>
    <w:rsid w:val="00FA6E5C"/>
    <w:rsid w:val="00FA730A"/>
    <w:rsid w:val="00FB09EA"/>
    <w:rsid w:val="00FB5FD5"/>
    <w:rsid w:val="00FC1498"/>
    <w:rsid w:val="00FC2661"/>
    <w:rsid w:val="00FC33C1"/>
    <w:rsid w:val="00FC4B52"/>
    <w:rsid w:val="00FC6AD8"/>
    <w:rsid w:val="00FD055F"/>
    <w:rsid w:val="00FD3941"/>
    <w:rsid w:val="00FD3C76"/>
    <w:rsid w:val="00FD45D6"/>
    <w:rsid w:val="00FD4F1A"/>
    <w:rsid w:val="00FD53C2"/>
    <w:rsid w:val="00FD583D"/>
    <w:rsid w:val="00FD6A23"/>
    <w:rsid w:val="00FE2741"/>
    <w:rsid w:val="00FE3C19"/>
    <w:rsid w:val="00FE7937"/>
    <w:rsid w:val="00FF064C"/>
    <w:rsid w:val="00FF1B00"/>
    <w:rsid w:val="00FF1C74"/>
    <w:rsid w:val="00FF588E"/>
    <w:rsid w:val="00FF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45933DA-362F-489C-B6C3-C81C0AF17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B99"/>
  </w:style>
  <w:style w:type="paragraph" w:styleId="Heading1">
    <w:name w:val="heading 1"/>
    <w:basedOn w:val="Normal"/>
    <w:next w:val="Normal"/>
    <w:link w:val="Heading1Char"/>
    <w:qFormat/>
    <w:rsid w:val="00B32555"/>
    <w:pPr>
      <w:keepNext/>
      <w:numPr>
        <w:numId w:val="6"/>
      </w:numPr>
      <w:autoSpaceDE w:val="0"/>
      <w:autoSpaceDN w:val="0"/>
      <w:spacing w:before="20" w:after="20" w:line="240" w:lineRule="auto"/>
      <w:ind w:left="720"/>
      <w:outlineLvl w:val="0"/>
    </w:pPr>
    <w:rPr>
      <w:rFonts w:ascii="Arial" w:eastAsia="Times New Roman" w:hAnsi="Arial" w:cs="Arial"/>
      <w:b/>
      <w:bCs/>
      <w:color w:val="365F91" w:themeColor="accent1" w:themeShade="BF"/>
      <w:sz w:val="20"/>
      <w:szCs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041C"/>
    <w:pPr>
      <w:spacing w:after="0" w:line="240" w:lineRule="auto"/>
    </w:pPr>
    <w:rPr>
      <w:rFonts w:ascii="Calibri" w:eastAsia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AC6D0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B32555"/>
    <w:rPr>
      <w:rFonts w:ascii="Arial" w:eastAsia="Times New Roman" w:hAnsi="Arial" w:cs="Arial"/>
      <w:b/>
      <w:bCs/>
      <w:color w:val="365F91" w:themeColor="accent1" w:themeShade="BF"/>
      <w:sz w:val="20"/>
      <w:szCs w:val="20"/>
      <w:lang w:val="en-US" w:eastAsia="es-ES"/>
    </w:rPr>
  </w:style>
  <w:style w:type="character" w:styleId="CommentReference">
    <w:name w:val="annotation reference"/>
    <w:basedOn w:val="DefaultParagraphFont"/>
    <w:semiHidden/>
    <w:rsid w:val="00B3255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32555"/>
    <w:pPr>
      <w:autoSpaceDE w:val="0"/>
      <w:autoSpaceDN w:val="0"/>
      <w:spacing w:before="20" w:after="20" w:line="240" w:lineRule="auto"/>
    </w:pPr>
    <w:rPr>
      <w:rFonts w:ascii="Arial" w:eastAsia="Times New Roman" w:hAnsi="Arial" w:cs="Arial"/>
      <w:sz w:val="20"/>
      <w:szCs w:val="20"/>
      <w:lang w:val="en-U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B32555"/>
    <w:rPr>
      <w:rFonts w:ascii="Arial" w:eastAsia="Times New Roman" w:hAnsi="Arial" w:cs="Arial"/>
      <w:sz w:val="20"/>
      <w:szCs w:val="20"/>
      <w:lang w:val="en-U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5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55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nhideWhenUsed/>
    <w:qFormat/>
    <w:rsid w:val="00B32555"/>
    <w:pPr>
      <w:spacing w:after="0" w:line="240" w:lineRule="auto"/>
    </w:pPr>
    <w:rPr>
      <w:rFonts w:ascii="Univers 45 Light" w:eastAsia="Times New Roman" w:hAnsi="Univers 45 Light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rsid w:val="00B32555"/>
    <w:pPr>
      <w:tabs>
        <w:tab w:val="center" w:pos="4320"/>
        <w:tab w:val="right" w:pos="8640"/>
      </w:tabs>
      <w:autoSpaceDE w:val="0"/>
      <w:autoSpaceDN w:val="0"/>
      <w:spacing w:before="20" w:after="20" w:line="240" w:lineRule="auto"/>
    </w:pPr>
    <w:rPr>
      <w:rFonts w:ascii="Arial" w:eastAsia="Times New Roman" w:hAnsi="Arial" w:cs="Arial"/>
      <w:sz w:val="20"/>
      <w:szCs w:val="20"/>
      <w:lang w:val="en-US" w:eastAsia="es-ES"/>
    </w:rPr>
  </w:style>
  <w:style w:type="character" w:customStyle="1" w:styleId="HeaderChar">
    <w:name w:val="Header Char"/>
    <w:basedOn w:val="DefaultParagraphFont"/>
    <w:link w:val="Header"/>
    <w:rsid w:val="00B32555"/>
    <w:rPr>
      <w:rFonts w:ascii="Arial" w:eastAsia="Times New Roman" w:hAnsi="Arial" w:cs="Arial"/>
      <w:sz w:val="20"/>
      <w:szCs w:val="20"/>
      <w:lang w:val="en-US" w:eastAsia="es-ES"/>
    </w:rPr>
  </w:style>
  <w:style w:type="paragraph" w:customStyle="1" w:styleId="Default">
    <w:name w:val="Default"/>
    <w:rsid w:val="008F364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C29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948"/>
  </w:style>
  <w:style w:type="table" w:styleId="TableGrid">
    <w:name w:val="Table Grid"/>
    <w:basedOn w:val="TableNormal"/>
    <w:uiPriority w:val="59"/>
    <w:rsid w:val="00D01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9241C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D00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101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8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14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7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3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3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3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05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883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546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5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877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28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409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009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358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11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7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4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53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7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728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395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01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03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6545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0283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001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2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5084CE-3777-48E1-B275-03AE02683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l Kumari</dc:creator>
  <cp:keywords/>
  <dc:description/>
  <cp:lastModifiedBy>Kajal Kumari</cp:lastModifiedBy>
  <cp:revision>2</cp:revision>
  <cp:lastPrinted>2017-06-25T14:59:00Z</cp:lastPrinted>
  <dcterms:created xsi:type="dcterms:W3CDTF">2017-11-17T05:04:00Z</dcterms:created>
  <dcterms:modified xsi:type="dcterms:W3CDTF">2017-11-17T05:04:00Z</dcterms:modified>
</cp:coreProperties>
</file>